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9E254" w14:textId="77777777" w:rsidR="00B00EE6" w:rsidRPr="00B00EE6" w:rsidRDefault="00B00EE6" w:rsidP="00B00EE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00EE6">
        <w:rPr>
          <w:rFonts w:ascii="Times New Roman" w:hAnsi="Times New Roman" w:cs="Times New Roman"/>
          <w:b/>
          <w:bCs/>
          <w:sz w:val="20"/>
          <w:szCs w:val="20"/>
        </w:rPr>
        <w:t>Supplementary Table 1. Summary of Genetic Analyses and Identified Variants</w:t>
      </w:r>
    </w:p>
    <w:tbl>
      <w:tblPr>
        <w:tblStyle w:val="TabloKlavuzu1"/>
        <w:tblW w:w="10489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"/>
        <w:gridCol w:w="1607"/>
        <w:gridCol w:w="567"/>
        <w:gridCol w:w="851"/>
        <w:gridCol w:w="1417"/>
        <w:gridCol w:w="709"/>
        <w:gridCol w:w="1134"/>
        <w:gridCol w:w="1134"/>
        <w:gridCol w:w="850"/>
        <w:gridCol w:w="1701"/>
      </w:tblGrid>
      <w:tr w:rsidR="00B00EE6" w:rsidRPr="00C97F19" w14:paraId="31EB5CDB" w14:textId="77777777" w:rsidTr="008C5AEE">
        <w:trPr>
          <w:trHeight w:val="316"/>
        </w:trPr>
        <w:tc>
          <w:tcPr>
            <w:tcW w:w="519" w:type="dxa"/>
          </w:tcPr>
          <w:p w14:paraId="478C7A65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1607" w:type="dxa"/>
          </w:tcPr>
          <w:p w14:paraId="73405246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ey clinical features</w:t>
            </w:r>
          </w:p>
        </w:tc>
        <w:tc>
          <w:tcPr>
            <w:tcW w:w="567" w:type="dxa"/>
          </w:tcPr>
          <w:p w14:paraId="05A1429E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851" w:type="dxa"/>
          </w:tcPr>
          <w:p w14:paraId="16854C31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C97F1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  <w:t>Gene</w:t>
            </w:r>
          </w:p>
        </w:tc>
        <w:tc>
          <w:tcPr>
            <w:tcW w:w="1417" w:type="dxa"/>
          </w:tcPr>
          <w:p w14:paraId="12C8AE66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C97F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  <w14:ligatures w14:val="standardContextual"/>
              </w:rPr>
              <w:t>Transcript</w:t>
            </w:r>
          </w:p>
        </w:tc>
        <w:tc>
          <w:tcPr>
            <w:tcW w:w="709" w:type="dxa"/>
          </w:tcPr>
          <w:p w14:paraId="37D7342E" w14:textId="77777777" w:rsidR="00B00EE6" w:rsidRPr="00C97F19" w:rsidRDefault="00B00EE6" w:rsidP="008C5AE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</w:pPr>
            <w:r w:rsidRPr="00C97F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  <w:t>Zygosity</w:t>
            </w:r>
          </w:p>
        </w:tc>
        <w:tc>
          <w:tcPr>
            <w:tcW w:w="1134" w:type="dxa"/>
          </w:tcPr>
          <w:p w14:paraId="55F99A3B" w14:textId="77777777" w:rsidR="00B00EE6" w:rsidRPr="00C97F19" w:rsidRDefault="00B00EE6" w:rsidP="008C5AEE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DNA</w:t>
            </w:r>
          </w:p>
        </w:tc>
        <w:tc>
          <w:tcPr>
            <w:tcW w:w="1134" w:type="dxa"/>
          </w:tcPr>
          <w:p w14:paraId="639EBB3F" w14:textId="77777777" w:rsidR="00B00EE6" w:rsidRPr="00C97F19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97F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50" w:type="dxa"/>
          </w:tcPr>
          <w:p w14:paraId="5B825CB7" w14:textId="77777777" w:rsidR="00B00EE6" w:rsidRPr="00C97F19" w:rsidRDefault="00B00EE6" w:rsidP="008C5AE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</w:pPr>
            <w:r w:rsidRPr="00C97F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  <w:t>Prevalence</w:t>
            </w:r>
          </w:p>
        </w:tc>
        <w:tc>
          <w:tcPr>
            <w:tcW w:w="1701" w:type="dxa"/>
          </w:tcPr>
          <w:p w14:paraId="332BC9D9" w14:textId="77777777" w:rsidR="00B00EE6" w:rsidRPr="00C97F19" w:rsidRDefault="00B00EE6" w:rsidP="008C5AE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</w:pPr>
            <w:r w:rsidRPr="00C97F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tr-TR"/>
              </w:rPr>
              <w:t>ACMG</w:t>
            </w:r>
          </w:p>
        </w:tc>
      </w:tr>
      <w:tr w:rsidR="00B00EE6" w:rsidRPr="004D6A35" w14:paraId="246B550A" w14:textId="77777777" w:rsidTr="008C5AEE">
        <w:trPr>
          <w:trHeight w:val="316"/>
        </w:trPr>
        <w:tc>
          <w:tcPr>
            <w:tcW w:w="519" w:type="dxa"/>
          </w:tcPr>
          <w:p w14:paraId="2D55FAE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1607" w:type="dxa"/>
          </w:tcPr>
          <w:p w14:paraId="568826DF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40480B82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6016">
              <w:rPr>
                <w:rFonts w:ascii="Times New Roman" w:hAnsi="Times New Roman" w:cs="Times New Roman"/>
                <w:sz w:val="16"/>
                <w:szCs w:val="16"/>
              </w:rPr>
              <w:t>Bullous</w:t>
            </w:r>
            <w:proofErr w:type="spellEnd"/>
            <w:r w:rsidRPr="005F60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6016">
              <w:rPr>
                <w:rFonts w:ascii="Times New Roman" w:hAnsi="Times New Roman" w:cs="Times New Roman"/>
                <w:sz w:val="16"/>
                <w:szCs w:val="16"/>
              </w:rPr>
              <w:t>pemphigoi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6EE538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carcinoma</w:t>
            </w:r>
          </w:p>
        </w:tc>
        <w:tc>
          <w:tcPr>
            <w:tcW w:w="567" w:type="dxa"/>
          </w:tcPr>
          <w:p w14:paraId="2007C2C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64C735F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  <w:t>TNFRSF13B</w:t>
            </w:r>
          </w:p>
          <w:p w14:paraId="496EF683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  <w:t>ASXL1</w:t>
            </w:r>
          </w:p>
        </w:tc>
        <w:tc>
          <w:tcPr>
            <w:tcW w:w="1417" w:type="dxa"/>
          </w:tcPr>
          <w:p w14:paraId="40F3E3FE" w14:textId="77777777" w:rsidR="00B00EE6" w:rsidRPr="001D62EB" w:rsidRDefault="00B00EE6" w:rsidP="008C5A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</w:pPr>
            <w:r w:rsidRPr="001D62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  <w:t>NM_012452.3</w:t>
            </w:r>
          </w:p>
          <w:p w14:paraId="677E7065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  <w:t>NM_015338.6</w:t>
            </w:r>
          </w:p>
        </w:tc>
        <w:tc>
          <w:tcPr>
            <w:tcW w:w="709" w:type="dxa"/>
          </w:tcPr>
          <w:p w14:paraId="78AACCD2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Het</w:t>
            </w:r>
          </w:p>
          <w:p w14:paraId="4B809757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Het</w:t>
            </w:r>
          </w:p>
        </w:tc>
        <w:tc>
          <w:tcPr>
            <w:tcW w:w="1134" w:type="dxa"/>
          </w:tcPr>
          <w:p w14:paraId="1F3AB29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c.204dup</w:t>
            </w:r>
          </w:p>
          <w:p w14:paraId="29E2C185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c.2083C&gt;T</w:t>
            </w:r>
          </w:p>
        </w:tc>
        <w:tc>
          <w:tcPr>
            <w:tcW w:w="1134" w:type="dxa"/>
          </w:tcPr>
          <w:p w14:paraId="7B26E3A7" w14:textId="77777777" w:rsidR="00B00EE6" w:rsidRPr="004D6A35" w:rsidRDefault="00B00EE6" w:rsidP="008C5AEE">
            <w:pPr>
              <w:tabs>
                <w:tab w:val="left" w:pos="178"/>
              </w:tabs>
              <w:spacing w:line="278" w:lineRule="auto"/>
              <w:ind w:left="36" w:right="-112"/>
              <w:contextualSpacing/>
              <w:rPr>
                <w:rFonts w:ascii="Times New Roman" w:eastAsia="Times New Roman" w:hAnsi="Times New Roman" w:cs="Times New Roman"/>
                <w:color w:val="000000"/>
                <w:kern w:val="2"/>
                <w:sz w:val="16"/>
                <w:szCs w:val="16"/>
                <w:lang w:val="en-US" w:eastAsia="tr-TR"/>
                <w14:ligatures w14:val="standardContextual"/>
              </w:rPr>
            </w:pPr>
            <w:proofErr w:type="gramStart"/>
            <w:r w:rsidRPr="004D6A35">
              <w:rPr>
                <w:rFonts w:ascii="Times New Roman" w:eastAsia="Times New Roman" w:hAnsi="Times New Roman" w:cs="Times New Roman"/>
                <w:color w:val="000000"/>
                <w:kern w:val="2"/>
                <w:sz w:val="16"/>
                <w:szCs w:val="16"/>
                <w:lang w:val="en-US" w:eastAsia="tr-TR"/>
                <w14:ligatures w14:val="standardContextual"/>
              </w:rPr>
              <w:t>p.Leu</w:t>
            </w:r>
            <w:proofErr w:type="gramEnd"/>
            <w:r w:rsidRPr="004D6A35">
              <w:rPr>
                <w:rFonts w:ascii="Times New Roman" w:eastAsia="Times New Roman" w:hAnsi="Times New Roman" w:cs="Times New Roman"/>
                <w:color w:val="000000"/>
                <w:kern w:val="2"/>
                <w:sz w:val="16"/>
                <w:szCs w:val="16"/>
                <w:lang w:val="en-US" w:eastAsia="tr-TR"/>
                <w14:ligatures w14:val="standardContextual"/>
              </w:rPr>
              <w:t>69Thrfs*12</w:t>
            </w:r>
          </w:p>
          <w:p w14:paraId="1DF883CB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eastAsia="Times New Roman" w:hAnsi="Times New Roman" w:cs="Times New Roman"/>
                <w:color w:val="000000"/>
                <w:kern w:val="2"/>
                <w:sz w:val="16"/>
                <w:szCs w:val="16"/>
                <w:lang w:val="en-US" w:eastAsia="tr-TR"/>
                <w14:ligatures w14:val="standardContextual"/>
              </w:rPr>
              <w:t>p.Gln</w:t>
            </w:r>
            <w:proofErr w:type="gramEnd"/>
            <w:r w:rsidRPr="004D6A35">
              <w:rPr>
                <w:rFonts w:ascii="Times New Roman" w:eastAsia="Times New Roman" w:hAnsi="Times New Roman" w:cs="Times New Roman"/>
                <w:color w:val="000000"/>
                <w:kern w:val="2"/>
                <w:sz w:val="16"/>
                <w:szCs w:val="16"/>
                <w:lang w:val="en-US" w:eastAsia="tr-TR"/>
                <w14:ligatures w14:val="standardContextual"/>
              </w:rPr>
              <w:t>695*</w:t>
            </w:r>
          </w:p>
        </w:tc>
        <w:tc>
          <w:tcPr>
            <w:tcW w:w="850" w:type="dxa"/>
          </w:tcPr>
          <w:p w14:paraId="61E4BB9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Pd</w:t>
            </w:r>
          </w:p>
          <w:p w14:paraId="1EFE7112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Novel</w:t>
            </w:r>
          </w:p>
        </w:tc>
        <w:tc>
          <w:tcPr>
            <w:tcW w:w="1701" w:type="dxa"/>
          </w:tcPr>
          <w:p w14:paraId="22447CC2" w14:textId="77777777" w:rsidR="00B00EE6" w:rsidRDefault="00B00EE6" w:rsidP="008C5AE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athogenic</w:t>
            </w:r>
          </w:p>
          <w:p w14:paraId="3872E150" w14:textId="77777777" w:rsidR="00B00EE6" w:rsidRDefault="00B00EE6" w:rsidP="008C5AE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Likely pathogenic</w:t>
            </w:r>
          </w:p>
          <w:p w14:paraId="2A3A94C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 xml:space="preserve"> (PVS1, PM2)</w:t>
            </w:r>
          </w:p>
        </w:tc>
      </w:tr>
      <w:tr w:rsidR="00B00EE6" w:rsidRPr="004D6A35" w14:paraId="1C46DBB9" w14:textId="77777777" w:rsidTr="008C5AEE">
        <w:trPr>
          <w:trHeight w:val="316"/>
        </w:trPr>
        <w:tc>
          <w:tcPr>
            <w:tcW w:w="519" w:type="dxa"/>
          </w:tcPr>
          <w:p w14:paraId="44AA2EE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1607" w:type="dxa"/>
          </w:tcPr>
          <w:p w14:paraId="4FD7598B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</w:t>
            </w:r>
            <w:r>
              <w:t xml:space="preserve"> </w:t>
            </w:r>
            <w:r w:rsidRPr="003F59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ns,</w:t>
            </w:r>
            <w:r>
              <w:t xml:space="preserve"> </w:t>
            </w: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urtica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39317B8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F6016">
              <w:rPr>
                <w:rFonts w:ascii="Times New Roman" w:hAnsi="Times New Roman" w:cs="Times New Roman"/>
                <w:sz w:val="16"/>
                <w:szCs w:val="16"/>
              </w:rPr>
              <w:t>Bronchiectasis</w:t>
            </w:r>
            <w:proofErr w:type="spellEnd"/>
          </w:p>
        </w:tc>
        <w:tc>
          <w:tcPr>
            <w:tcW w:w="567" w:type="dxa"/>
          </w:tcPr>
          <w:p w14:paraId="0D01A8B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13B32BA9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OXF1</w:t>
            </w:r>
          </w:p>
        </w:tc>
        <w:tc>
          <w:tcPr>
            <w:tcW w:w="1417" w:type="dxa"/>
          </w:tcPr>
          <w:p w14:paraId="5B9EB36E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1451.3</w:t>
            </w:r>
          </w:p>
        </w:tc>
        <w:tc>
          <w:tcPr>
            <w:tcW w:w="709" w:type="dxa"/>
          </w:tcPr>
          <w:p w14:paraId="7256764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Het</w:t>
            </w:r>
          </w:p>
        </w:tc>
        <w:tc>
          <w:tcPr>
            <w:tcW w:w="1134" w:type="dxa"/>
          </w:tcPr>
          <w:p w14:paraId="7A044A2C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070A&gt;T</w:t>
            </w:r>
          </w:p>
        </w:tc>
        <w:tc>
          <w:tcPr>
            <w:tcW w:w="1134" w:type="dxa"/>
          </w:tcPr>
          <w:p w14:paraId="119E65CF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His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Leu</w:t>
            </w:r>
          </w:p>
        </w:tc>
        <w:tc>
          <w:tcPr>
            <w:tcW w:w="850" w:type="dxa"/>
          </w:tcPr>
          <w:p w14:paraId="04B4785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Pd</w:t>
            </w:r>
          </w:p>
          <w:p w14:paraId="1A7A4A2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607C514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</w:t>
            </w:r>
          </w:p>
        </w:tc>
      </w:tr>
      <w:tr w:rsidR="00B00EE6" w:rsidRPr="004D6A35" w14:paraId="15313554" w14:textId="77777777" w:rsidTr="008C5AEE">
        <w:trPr>
          <w:trHeight w:val="316"/>
        </w:trPr>
        <w:tc>
          <w:tcPr>
            <w:tcW w:w="519" w:type="dxa"/>
          </w:tcPr>
          <w:p w14:paraId="6568144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1607" w:type="dxa"/>
          </w:tcPr>
          <w:p w14:paraId="64DE0FD3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3612086A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CD9A08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myeloid</w:t>
            </w:r>
            <w:proofErr w:type="spellEnd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567" w:type="dxa"/>
          </w:tcPr>
          <w:p w14:paraId="73F0229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5E6C3367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CDC40</w:t>
            </w:r>
          </w:p>
          <w:p w14:paraId="77FCDEF1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LCG2</w:t>
            </w:r>
          </w:p>
          <w:p w14:paraId="3B01AC4D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FTR</w:t>
            </w:r>
          </w:p>
        </w:tc>
        <w:tc>
          <w:tcPr>
            <w:tcW w:w="1417" w:type="dxa"/>
          </w:tcPr>
          <w:p w14:paraId="4A3BDD6A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NST00000374877</w:t>
            </w:r>
          </w:p>
          <w:p w14:paraId="75AA045F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2661.5</w:t>
            </w:r>
          </w:p>
          <w:p w14:paraId="16769AB0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92.4</w:t>
            </w:r>
          </w:p>
        </w:tc>
        <w:tc>
          <w:tcPr>
            <w:tcW w:w="709" w:type="dxa"/>
          </w:tcPr>
          <w:p w14:paraId="5F19143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</w:t>
            </w:r>
          </w:p>
          <w:p w14:paraId="602AAB9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6004F57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39492ED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852_2883del</w:t>
            </w:r>
          </w:p>
          <w:p w14:paraId="4795F34C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793T&gt;A</w:t>
            </w:r>
          </w:p>
          <w:p w14:paraId="5EA38F9C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54G&gt;C</w:t>
            </w:r>
          </w:p>
        </w:tc>
        <w:tc>
          <w:tcPr>
            <w:tcW w:w="1134" w:type="dxa"/>
          </w:tcPr>
          <w:p w14:paraId="43C94E2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n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1ArgfsTer132</w:t>
            </w:r>
          </w:p>
          <w:p w14:paraId="1CC913E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Ser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5Thr</w:t>
            </w:r>
          </w:p>
          <w:p w14:paraId="690C580E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sp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2His</w:t>
            </w:r>
          </w:p>
        </w:tc>
        <w:tc>
          <w:tcPr>
            <w:tcW w:w="850" w:type="dxa"/>
          </w:tcPr>
          <w:p w14:paraId="199B0F9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6CB0F88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5C3B3E7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d </w:t>
            </w:r>
          </w:p>
        </w:tc>
        <w:tc>
          <w:tcPr>
            <w:tcW w:w="1701" w:type="dxa"/>
          </w:tcPr>
          <w:p w14:paraId="67D92D8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Likely pathogenic (PVS1, PM2)</w:t>
            </w:r>
          </w:p>
          <w:p w14:paraId="11B4985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VUS (PM2, BP4)</w:t>
            </w:r>
          </w:p>
          <w:p w14:paraId="58461F72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athogenic</w:t>
            </w:r>
          </w:p>
        </w:tc>
      </w:tr>
      <w:tr w:rsidR="00B00EE6" w:rsidRPr="004D6A35" w14:paraId="055BBC15" w14:textId="77777777" w:rsidTr="008C5AEE">
        <w:trPr>
          <w:trHeight w:val="387"/>
        </w:trPr>
        <w:tc>
          <w:tcPr>
            <w:tcW w:w="519" w:type="dxa"/>
          </w:tcPr>
          <w:p w14:paraId="1BD793FC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1607" w:type="dxa"/>
          </w:tcPr>
          <w:p w14:paraId="3854F46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7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aden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E31D72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>Alport</w:t>
            </w:r>
            <w:proofErr w:type="spellEnd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proofErr w:type="spellEnd"/>
          </w:p>
        </w:tc>
        <w:tc>
          <w:tcPr>
            <w:tcW w:w="567" w:type="dxa"/>
          </w:tcPr>
          <w:p w14:paraId="4918FAE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5E5DEE58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4A4</w:t>
            </w:r>
          </w:p>
          <w:p w14:paraId="548D86ED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4A4</w:t>
            </w:r>
          </w:p>
        </w:tc>
        <w:tc>
          <w:tcPr>
            <w:tcW w:w="1417" w:type="dxa"/>
          </w:tcPr>
          <w:p w14:paraId="547E0D96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092.5</w:t>
            </w:r>
          </w:p>
          <w:p w14:paraId="02DC0505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092.5</w:t>
            </w:r>
          </w:p>
        </w:tc>
        <w:tc>
          <w:tcPr>
            <w:tcW w:w="709" w:type="dxa"/>
          </w:tcPr>
          <w:p w14:paraId="4DB935E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5555DBC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320G&gt;C</w:t>
            </w:r>
          </w:p>
          <w:p w14:paraId="59DC36C1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4394G&gt;A</w:t>
            </w:r>
          </w:p>
        </w:tc>
        <w:tc>
          <w:tcPr>
            <w:tcW w:w="1134" w:type="dxa"/>
          </w:tcPr>
          <w:p w14:paraId="702D7A6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4Arg</w:t>
            </w:r>
          </w:p>
          <w:p w14:paraId="1BBEB284" w14:textId="77777777" w:rsidR="00B00EE6" w:rsidRPr="003F598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5Asp</w:t>
            </w:r>
          </w:p>
        </w:tc>
        <w:tc>
          <w:tcPr>
            <w:tcW w:w="850" w:type="dxa"/>
          </w:tcPr>
          <w:p w14:paraId="7DD342CC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2CB68BF0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72234B87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</w:t>
            </w:r>
          </w:p>
          <w:p w14:paraId="4F1575F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Pathogenic</w:t>
            </w:r>
          </w:p>
        </w:tc>
      </w:tr>
      <w:tr w:rsidR="00B00EE6" w:rsidRPr="004D6A35" w14:paraId="65524CC1" w14:textId="77777777" w:rsidTr="008C5AEE">
        <w:trPr>
          <w:trHeight w:val="316"/>
        </w:trPr>
        <w:tc>
          <w:tcPr>
            <w:tcW w:w="519" w:type="dxa"/>
          </w:tcPr>
          <w:p w14:paraId="2B4B375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607" w:type="dxa"/>
          </w:tcPr>
          <w:p w14:paraId="7F95CF0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urticar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135218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allergy,</w:t>
            </w:r>
          </w:p>
          <w:p w14:paraId="5E532E6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pta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5,99</w:t>
            </w:r>
            <w:r w:rsidRPr="00247CDF">
              <w:rPr>
                <w:rFonts w:ascii="Times New Roman" w:hAnsi="Times New Roman" w:cs="Times New Roman"/>
                <w:sz w:val="16"/>
                <w:szCs w:val="16"/>
              </w:rPr>
              <w:t>µg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567" w:type="dxa"/>
          </w:tcPr>
          <w:p w14:paraId="3827E568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GS</w:t>
            </w:r>
          </w:p>
        </w:tc>
        <w:tc>
          <w:tcPr>
            <w:tcW w:w="851" w:type="dxa"/>
          </w:tcPr>
          <w:p w14:paraId="6D98A543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KIT</w:t>
            </w:r>
          </w:p>
        </w:tc>
        <w:tc>
          <w:tcPr>
            <w:tcW w:w="1417" w:type="dxa"/>
          </w:tcPr>
          <w:p w14:paraId="1408FD6B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222.3</w:t>
            </w:r>
          </w:p>
        </w:tc>
        <w:tc>
          <w:tcPr>
            <w:tcW w:w="709" w:type="dxa"/>
          </w:tcPr>
          <w:p w14:paraId="37EEB1F0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5B2D0347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410C&gt;T</w:t>
            </w:r>
          </w:p>
        </w:tc>
        <w:tc>
          <w:tcPr>
            <w:tcW w:w="1134" w:type="dxa"/>
          </w:tcPr>
          <w:p w14:paraId="68E39262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rg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4Trp</w:t>
            </w:r>
          </w:p>
        </w:tc>
        <w:tc>
          <w:tcPr>
            <w:tcW w:w="850" w:type="dxa"/>
          </w:tcPr>
          <w:p w14:paraId="7D73A06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57DD715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S (PM2, PM1)</w:t>
            </w:r>
          </w:p>
        </w:tc>
      </w:tr>
      <w:tr w:rsidR="00B00EE6" w:rsidRPr="004D6A35" w14:paraId="1FB90085" w14:textId="77777777" w:rsidTr="008C5AEE">
        <w:trPr>
          <w:trHeight w:val="83"/>
        </w:trPr>
        <w:tc>
          <w:tcPr>
            <w:tcW w:w="519" w:type="dxa"/>
          </w:tcPr>
          <w:p w14:paraId="215777C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1607" w:type="dxa"/>
          </w:tcPr>
          <w:p w14:paraId="339A19A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al </w:t>
            </w:r>
            <w:proofErr w:type="spellStart"/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didiyazis</w:t>
            </w:r>
            <w:proofErr w:type="spellEnd"/>
          </w:p>
        </w:tc>
        <w:tc>
          <w:tcPr>
            <w:tcW w:w="567" w:type="dxa"/>
          </w:tcPr>
          <w:p w14:paraId="39D7F7A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</w:t>
            </w:r>
          </w:p>
        </w:tc>
        <w:tc>
          <w:tcPr>
            <w:tcW w:w="851" w:type="dxa"/>
          </w:tcPr>
          <w:p w14:paraId="2D43F05F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TPN22</w:t>
            </w:r>
          </w:p>
        </w:tc>
        <w:tc>
          <w:tcPr>
            <w:tcW w:w="1417" w:type="dxa"/>
          </w:tcPr>
          <w:p w14:paraId="22694348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15967.7</w:t>
            </w:r>
          </w:p>
        </w:tc>
        <w:tc>
          <w:tcPr>
            <w:tcW w:w="709" w:type="dxa"/>
          </w:tcPr>
          <w:p w14:paraId="3B46E1A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294C4606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11T&gt;A</w:t>
            </w:r>
          </w:p>
        </w:tc>
        <w:tc>
          <w:tcPr>
            <w:tcW w:w="1134" w:type="dxa"/>
          </w:tcPr>
          <w:p w14:paraId="6E27130B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Tyr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1Asn</w:t>
            </w:r>
          </w:p>
        </w:tc>
        <w:tc>
          <w:tcPr>
            <w:tcW w:w="850" w:type="dxa"/>
          </w:tcPr>
          <w:p w14:paraId="6C12760B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1B477750" w14:textId="77777777" w:rsidR="00B00EE6" w:rsidRPr="003F5985" w:rsidRDefault="00B00EE6" w:rsidP="008C5AE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VUS (PM2, BP4)</w:t>
            </w:r>
          </w:p>
        </w:tc>
      </w:tr>
      <w:tr w:rsidR="00B00EE6" w:rsidRPr="004D6A35" w14:paraId="644E1C4B" w14:textId="77777777" w:rsidTr="008C5AEE">
        <w:trPr>
          <w:trHeight w:val="316"/>
        </w:trPr>
        <w:tc>
          <w:tcPr>
            <w:tcW w:w="519" w:type="dxa"/>
          </w:tcPr>
          <w:p w14:paraId="1755BA9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</w:t>
            </w:r>
          </w:p>
        </w:tc>
        <w:tc>
          <w:tcPr>
            <w:tcW w:w="1607" w:type="dxa"/>
          </w:tcPr>
          <w:p w14:paraId="4EE42F9C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23035E12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Evans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33CAFA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Deep</w:t>
            </w:r>
            <w:proofErr w:type="spellEnd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vein</w:t>
            </w:r>
            <w:proofErr w:type="spellEnd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thrombosis</w:t>
            </w:r>
            <w:proofErr w:type="spellEnd"/>
          </w:p>
        </w:tc>
        <w:tc>
          <w:tcPr>
            <w:tcW w:w="567" w:type="dxa"/>
          </w:tcPr>
          <w:p w14:paraId="5A2C899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GS</w:t>
            </w:r>
          </w:p>
        </w:tc>
        <w:tc>
          <w:tcPr>
            <w:tcW w:w="851" w:type="dxa"/>
          </w:tcPr>
          <w:p w14:paraId="79A653F8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EX1</w:t>
            </w:r>
          </w:p>
        </w:tc>
        <w:tc>
          <w:tcPr>
            <w:tcW w:w="1417" w:type="dxa"/>
          </w:tcPr>
          <w:p w14:paraId="7CF0383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33629.6</w:t>
            </w:r>
          </w:p>
        </w:tc>
        <w:tc>
          <w:tcPr>
            <w:tcW w:w="709" w:type="dxa"/>
          </w:tcPr>
          <w:p w14:paraId="26A8AD9B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3018EC40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-26-1G&gt;A</w:t>
            </w:r>
          </w:p>
        </w:tc>
        <w:tc>
          <w:tcPr>
            <w:tcW w:w="1134" w:type="dxa"/>
          </w:tcPr>
          <w:p w14:paraId="472C1E07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288D707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56ADCAE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</w:t>
            </w:r>
          </w:p>
        </w:tc>
      </w:tr>
      <w:tr w:rsidR="00B00EE6" w:rsidRPr="004D6A35" w14:paraId="405340E1" w14:textId="77777777" w:rsidTr="008C5AEE">
        <w:trPr>
          <w:trHeight w:val="174"/>
        </w:trPr>
        <w:tc>
          <w:tcPr>
            <w:tcW w:w="519" w:type="dxa"/>
          </w:tcPr>
          <w:p w14:paraId="23A05D5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5</w:t>
            </w:r>
          </w:p>
        </w:tc>
        <w:tc>
          <w:tcPr>
            <w:tcW w:w="1607" w:type="dxa"/>
          </w:tcPr>
          <w:p w14:paraId="5A28876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5FDF3CE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GS</w:t>
            </w:r>
          </w:p>
        </w:tc>
        <w:tc>
          <w:tcPr>
            <w:tcW w:w="851" w:type="dxa"/>
          </w:tcPr>
          <w:p w14:paraId="122F6200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3ECF60CF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34C1B1A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05C82B75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B37E34B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A17B280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5A27B4E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Normal</w:t>
            </w:r>
          </w:p>
        </w:tc>
      </w:tr>
      <w:tr w:rsidR="00B00EE6" w:rsidRPr="004D6A35" w14:paraId="074D0513" w14:textId="77777777" w:rsidTr="008C5AEE">
        <w:trPr>
          <w:trHeight w:val="316"/>
        </w:trPr>
        <w:tc>
          <w:tcPr>
            <w:tcW w:w="519" w:type="dxa"/>
          </w:tcPr>
          <w:p w14:paraId="54ECDE7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6</w:t>
            </w:r>
          </w:p>
        </w:tc>
        <w:tc>
          <w:tcPr>
            <w:tcW w:w="1607" w:type="dxa"/>
          </w:tcPr>
          <w:p w14:paraId="1E1F5632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333A834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ves’ dise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6CAD65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</w:p>
          <w:p w14:paraId="0E8EA7FF" w14:textId="77777777" w:rsidR="00B00EE6" w:rsidRPr="001246D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</w:p>
        </w:tc>
        <w:tc>
          <w:tcPr>
            <w:tcW w:w="567" w:type="dxa"/>
          </w:tcPr>
          <w:p w14:paraId="11CF9EE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6510DA43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52923952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4EADD7BA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7E39EBB5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F148999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1EF7C6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7B83B894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Normal</w:t>
            </w:r>
          </w:p>
        </w:tc>
      </w:tr>
      <w:tr w:rsidR="00B00EE6" w:rsidRPr="004D6A35" w14:paraId="37EF2165" w14:textId="77777777" w:rsidTr="008C5AEE">
        <w:trPr>
          <w:trHeight w:val="58"/>
        </w:trPr>
        <w:tc>
          <w:tcPr>
            <w:tcW w:w="519" w:type="dxa"/>
          </w:tcPr>
          <w:p w14:paraId="30C84E6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</w:p>
        </w:tc>
        <w:tc>
          <w:tcPr>
            <w:tcW w:w="1607" w:type="dxa"/>
          </w:tcPr>
          <w:p w14:paraId="0F743DC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7972C0E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GS</w:t>
            </w:r>
          </w:p>
        </w:tc>
        <w:tc>
          <w:tcPr>
            <w:tcW w:w="851" w:type="dxa"/>
          </w:tcPr>
          <w:p w14:paraId="425F2DF1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58725017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34775E85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6271D7D3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471ACBE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7FCCED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1898C5F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Normal</w:t>
            </w:r>
          </w:p>
        </w:tc>
      </w:tr>
      <w:tr w:rsidR="00B00EE6" w:rsidRPr="004D6A35" w14:paraId="0C94BBAA" w14:textId="77777777" w:rsidTr="008C5AEE">
        <w:trPr>
          <w:trHeight w:val="316"/>
        </w:trPr>
        <w:tc>
          <w:tcPr>
            <w:tcW w:w="519" w:type="dxa"/>
          </w:tcPr>
          <w:p w14:paraId="6BE0EDE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9</w:t>
            </w:r>
          </w:p>
        </w:tc>
        <w:tc>
          <w:tcPr>
            <w:tcW w:w="1607" w:type="dxa"/>
          </w:tcPr>
          <w:p w14:paraId="2F141C20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adenopath</w:t>
            </w:r>
            <w:proofErr w:type="spellEnd"/>
          </w:p>
          <w:p w14:paraId="3187C3AE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  <w:proofErr w:type="spellEnd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c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06AABB3" w14:textId="77777777" w:rsidR="00B00EE6" w:rsidRPr="00943DE0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</w:p>
        </w:tc>
        <w:tc>
          <w:tcPr>
            <w:tcW w:w="567" w:type="dxa"/>
          </w:tcPr>
          <w:p w14:paraId="5749C26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43B4A59E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PK8IP1</w:t>
            </w:r>
          </w:p>
        </w:tc>
        <w:tc>
          <w:tcPr>
            <w:tcW w:w="1417" w:type="dxa"/>
          </w:tcPr>
          <w:p w14:paraId="044265F5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5456.4</w:t>
            </w:r>
          </w:p>
        </w:tc>
        <w:tc>
          <w:tcPr>
            <w:tcW w:w="709" w:type="dxa"/>
          </w:tcPr>
          <w:p w14:paraId="024E2D64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0C301073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252T&gt;C</w:t>
            </w:r>
          </w:p>
        </w:tc>
        <w:tc>
          <w:tcPr>
            <w:tcW w:w="1134" w:type="dxa"/>
          </w:tcPr>
          <w:p w14:paraId="2AF3CB52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Ser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Pro</w:t>
            </w:r>
          </w:p>
        </w:tc>
        <w:tc>
          <w:tcPr>
            <w:tcW w:w="850" w:type="dxa"/>
          </w:tcPr>
          <w:p w14:paraId="65CBD475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57A268A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S (PM2)</w:t>
            </w:r>
          </w:p>
        </w:tc>
      </w:tr>
      <w:tr w:rsidR="00B00EE6" w:rsidRPr="004D6A35" w14:paraId="5C537C79" w14:textId="77777777" w:rsidTr="008C5AEE">
        <w:trPr>
          <w:trHeight w:val="316"/>
        </w:trPr>
        <w:tc>
          <w:tcPr>
            <w:tcW w:w="519" w:type="dxa"/>
          </w:tcPr>
          <w:p w14:paraId="40F00DB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0</w:t>
            </w:r>
          </w:p>
        </w:tc>
        <w:tc>
          <w:tcPr>
            <w:tcW w:w="1607" w:type="dxa"/>
          </w:tcPr>
          <w:p w14:paraId="544A548F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  <w:p w14:paraId="429AC53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A50E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</w:p>
        </w:tc>
        <w:tc>
          <w:tcPr>
            <w:tcW w:w="567" w:type="dxa"/>
          </w:tcPr>
          <w:p w14:paraId="468BE16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7F544A18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5FAB74B3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4FA8EC24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1E77F73F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B550160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722C9B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5CA2604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  <w:t>Normal</w:t>
            </w:r>
          </w:p>
        </w:tc>
      </w:tr>
      <w:tr w:rsidR="00B00EE6" w:rsidRPr="004D6A35" w14:paraId="49E17214" w14:textId="77777777" w:rsidTr="008C5AEE">
        <w:trPr>
          <w:trHeight w:val="316"/>
        </w:trPr>
        <w:tc>
          <w:tcPr>
            <w:tcW w:w="519" w:type="dxa"/>
          </w:tcPr>
          <w:p w14:paraId="09DB062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</w:p>
        </w:tc>
        <w:tc>
          <w:tcPr>
            <w:tcW w:w="1607" w:type="dxa"/>
          </w:tcPr>
          <w:p w14:paraId="3287B1A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1AB62E74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</w:t>
            </w:r>
            <w:proofErr w:type="spellEnd"/>
          </w:p>
          <w:p w14:paraId="5A20DE1F" w14:textId="77777777" w:rsidR="00B00EE6" w:rsidRPr="001246D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57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genital dysfibrinogenemia</w:t>
            </w:r>
          </w:p>
        </w:tc>
        <w:tc>
          <w:tcPr>
            <w:tcW w:w="567" w:type="dxa"/>
          </w:tcPr>
          <w:p w14:paraId="39F63E2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</w:t>
            </w:r>
          </w:p>
        </w:tc>
        <w:tc>
          <w:tcPr>
            <w:tcW w:w="851" w:type="dxa"/>
          </w:tcPr>
          <w:p w14:paraId="36BA3CEC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NFRSF13B</w:t>
            </w:r>
          </w:p>
          <w:p w14:paraId="21C007C6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GA</w:t>
            </w:r>
          </w:p>
        </w:tc>
        <w:tc>
          <w:tcPr>
            <w:tcW w:w="1417" w:type="dxa"/>
          </w:tcPr>
          <w:p w14:paraId="5EF6E8D5" w14:textId="77777777" w:rsidR="00B00EE6" w:rsidRPr="001D62EB" w:rsidRDefault="00B00EE6" w:rsidP="008C5A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</w:pPr>
            <w:r w:rsidRPr="001D62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tr-TR"/>
              </w:rPr>
              <w:t>NM_012452.3</w:t>
            </w:r>
          </w:p>
          <w:p w14:paraId="414F0C2B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21871.4</w:t>
            </w:r>
          </w:p>
        </w:tc>
        <w:tc>
          <w:tcPr>
            <w:tcW w:w="709" w:type="dxa"/>
          </w:tcPr>
          <w:p w14:paraId="1092B0D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66967B5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3607DAD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310T&gt;C </w:t>
            </w:r>
          </w:p>
          <w:p w14:paraId="6663DA40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67C&gt;G </w:t>
            </w:r>
          </w:p>
        </w:tc>
        <w:tc>
          <w:tcPr>
            <w:tcW w:w="1134" w:type="dxa"/>
          </w:tcPr>
          <w:p w14:paraId="1FB8A92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Cys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Arg</w:t>
            </w:r>
          </w:p>
          <w:p w14:paraId="0A3E508E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Ser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Cys</w:t>
            </w:r>
          </w:p>
        </w:tc>
        <w:tc>
          <w:tcPr>
            <w:tcW w:w="850" w:type="dxa"/>
          </w:tcPr>
          <w:p w14:paraId="13A5161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3F4CC37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7EF3DA5C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6C0D00B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PM2)</w:t>
            </w:r>
          </w:p>
        </w:tc>
      </w:tr>
      <w:tr w:rsidR="00B00EE6" w:rsidRPr="004D6A35" w14:paraId="246B350C" w14:textId="77777777" w:rsidTr="008C5AEE">
        <w:trPr>
          <w:trHeight w:val="316"/>
        </w:trPr>
        <w:tc>
          <w:tcPr>
            <w:tcW w:w="519" w:type="dxa"/>
          </w:tcPr>
          <w:p w14:paraId="68E23E0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</w:t>
            </w:r>
          </w:p>
        </w:tc>
        <w:tc>
          <w:tcPr>
            <w:tcW w:w="1607" w:type="dxa"/>
          </w:tcPr>
          <w:p w14:paraId="4A71BD4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08770B83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0E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</w:p>
          <w:p w14:paraId="5A01555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</w:p>
        </w:tc>
        <w:tc>
          <w:tcPr>
            <w:tcW w:w="567" w:type="dxa"/>
          </w:tcPr>
          <w:p w14:paraId="0033BFA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5C4C235D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FTR</w:t>
            </w:r>
          </w:p>
          <w:p w14:paraId="6FF57B61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FTR</w:t>
            </w:r>
          </w:p>
        </w:tc>
        <w:tc>
          <w:tcPr>
            <w:tcW w:w="1417" w:type="dxa"/>
          </w:tcPr>
          <w:p w14:paraId="378B233D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92.4</w:t>
            </w:r>
          </w:p>
          <w:p w14:paraId="6FD39D52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92.4</w:t>
            </w:r>
          </w:p>
        </w:tc>
        <w:tc>
          <w:tcPr>
            <w:tcW w:w="709" w:type="dxa"/>
          </w:tcPr>
          <w:p w14:paraId="24473B8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5BC3F49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078A844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5A&gt;C  </w:t>
            </w:r>
          </w:p>
          <w:p w14:paraId="68010EE0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3154T&gt;G </w:t>
            </w:r>
          </w:p>
        </w:tc>
        <w:tc>
          <w:tcPr>
            <w:tcW w:w="1134" w:type="dxa"/>
          </w:tcPr>
          <w:p w14:paraId="0BA48FF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n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Pro</w:t>
            </w:r>
          </w:p>
          <w:p w14:paraId="4334332D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Phe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2Val</w:t>
            </w:r>
          </w:p>
        </w:tc>
        <w:tc>
          <w:tcPr>
            <w:tcW w:w="850" w:type="dxa"/>
          </w:tcPr>
          <w:p w14:paraId="449C188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3365719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55C4A94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</w:t>
            </w: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2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2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3)</w:t>
            </w:r>
          </w:p>
          <w:p w14:paraId="749F757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 (PM</w:t>
            </w: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PP2,PM2,PP3,PP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B00EE6" w:rsidRPr="004D6A35" w14:paraId="1254EDBE" w14:textId="77777777" w:rsidTr="008C5AEE">
        <w:trPr>
          <w:trHeight w:val="316"/>
        </w:trPr>
        <w:tc>
          <w:tcPr>
            <w:tcW w:w="519" w:type="dxa"/>
          </w:tcPr>
          <w:p w14:paraId="3FDED1E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7</w:t>
            </w:r>
          </w:p>
        </w:tc>
        <w:tc>
          <w:tcPr>
            <w:tcW w:w="1607" w:type="dxa"/>
          </w:tcPr>
          <w:p w14:paraId="622805E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347841F8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diarrh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4879E0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allergy</w:t>
            </w:r>
          </w:p>
        </w:tc>
        <w:tc>
          <w:tcPr>
            <w:tcW w:w="567" w:type="dxa"/>
          </w:tcPr>
          <w:p w14:paraId="61C5A78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76B939CA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3AEAE05C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5FAE0B80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32FC24C9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1C1375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6231A3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6BB177F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B00EE6" w:rsidRPr="004D6A35" w14:paraId="3F041AC5" w14:textId="77777777" w:rsidTr="008C5AEE">
        <w:trPr>
          <w:trHeight w:val="316"/>
        </w:trPr>
        <w:tc>
          <w:tcPr>
            <w:tcW w:w="519" w:type="dxa"/>
          </w:tcPr>
          <w:p w14:paraId="5F315AC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9</w:t>
            </w:r>
          </w:p>
        </w:tc>
        <w:tc>
          <w:tcPr>
            <w:tcW w:w="1607" w:type="dxa"/>
          </w:tcPr>
          <w:p w14:paraId="03746C73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7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 lymphom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471175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>Contact</w:t>
            </w:r>
            <w:proofErr w:type="spellEnd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567" w:type="dxa"/>
          </w:tcPr>
          <w:p w14:paraId="219890B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74F378FD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1417" w:type="dxa"/>
          </w:tcPr>
          <w:p w14:paraId="3B7585EF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269FFDC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134" w:type="dxa"/>
          </w:tcPr>
          <w:p w14:paraId="62D6F6CF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BC73C49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560BB9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701" w:type="dxa"/>
          </w:tcPr>
          <w:p w14:paraId="7B09B8D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B00EE6" w:rsidRPr="004D6A35" w14:paraId="63E4348F" w14:textId="77777777" w:rsidTr="008C5AEE">
        <w:trPr>
          <w:trHeight w:val="316"/>
        </w:trPr>
        <w:tc>
          <w:tcPr>
            <w:tcW w:w="519" w:type="dxa"/>
          </w:tcPr>
          <w:p w14:paraId="1B83C05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0</w:t>
            </w:r>
          </w:p>
        </w:tc>
        <w:tc>
          <w:tcPr>
            <w:tcW w:w="1607" w:type="dxa"/>
          </w:tcPr>
          <w:p w14:paraId="2875F1F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4FCF7075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6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carcinom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41A246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allergy, </w:t>
            </w:r>
          </w:p>
          <w:p w14:paraId="59F34C79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5C99B9E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ral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ulcers</w:t>
            </w:r>
            <w:proofErr w:type="spellEnd"/>
          </w:p>
          <w:p w14:paraId="0263D83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B697078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</w:t>
            </w:r>
          </w:p>
        </w:tc>
        <w:tc>
          <w:tcPr>
            <w:tcW w:w="851" w:type="dxa"/>
          </w:tcPr>
          <w:p w14:paraId="270C8CEE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LANE</w:t>
            </w:r>
          </w:p>
          <w:p w14:paraId="27874F11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VK</w:t>
            </w:r>
          </w:p>
          <w:p w14:paraId="0CF11965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VK</w:t>
            </w:r>
          </w:p>
        </w:tc>
        <w:tc>
          <w:tcPr>
            <w:tcW w:w="1417" w:type="dxa"/>
          </w:tcPr>
          <w:p w14:paraId="1867DF7B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NM_001972.4</w:t>
            </w:r>
          </w:p>
          <w:p w14:paraId="63F53677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31.4</w:t>
            </w:r>
          </w:p>
          <w:p w14:paraId="513769B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31.4</w:t>
            </w:r>
          </w:p>
        </w:tc>
        <w:tc>
          <w:tcPr>
            <w:tcW w:w="709" w:type="dxa"/>
          </w:tcPr>
          <w:p w14:paraId="55DE8BC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55A65C3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6A2D7A6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6DBDD75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81G&gt;C</w:t>
            </w:r>
          </w:p>
          <w:p w14:paraId="26FB5CE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803T&gt;C </w:t>
            </w:r>
          </w:p>
          <w:p w14:paraId="1428EA02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129G&gt;A </w:t>
            </w:r>
          </w:p>
        </w:tc>
        <w:tc>
          <w:tcPr>
            <w:tcW w:w="1134" w:type="dxa"/>
          </w:tcPr>
          <w:p w14:paraId="00A6168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sp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1His</w:t>
            </w:r>
          </w:p>
          <w:p w14:paraId="7EBA538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Ile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Thr</w:t>
            </w:r>
          </w:p>
          <w:p w14:paraId="4D22C413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Val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Ile</w:t>
            </w:r>
          </w:p>
        </w:tc>
        <w:tc>
          <w:tcPr>
            <w:tcW w:w="850" w:type="dxa"/>
          </w:tcPr>
          <w:p w14:paraId="49C8D91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393DB03C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0E9EB5F5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79B72868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S (PM</w:t>
            </w: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PP2,BP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  <w:p w14:paraId="029604A9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503D8A0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</w:tc>
      </w:tr>
      <w:tr w:rsidR="00B00EE6" w:rsidRPr="004D6A35" w14:paraId="5230F7DB" w14:textId="77777777" w:rsidTr="008C5AEE">
        <w:trPr>
          <w:trHeight w:val="316"/>
        </w:trPr>
        <w:tc>
          <w:tcPr>
            <w:tcW w:w="519" w:type="dxa"/>
          </w:tcPr>
          <w:p w14:paraId="44C14DE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1</w:t>
            </w:r>
          </w:p>
        </w:tc>
        <w:tc>
          <w:tcPr>
            <w:tcW w:w="1607" w:type="dxa"/>
          </w:tcPr>
          <w:p w14:paraId="46D59B3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0BB044BB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0E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044972CF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>Atopic</w:t>
            </w:r>
            <w:proofErr w:type="spellEnd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246D6">
              <w:rPr>
                <w:rFonts w:ascii="Times New Roman" w:hAnsi="Times New Roman" w:cs="Times New Roman"/>
                <w:sz w:val="16"/>
                <w:szCs w:val="16"/>
              </w:rPr>
              <w:t>dermat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0C61D82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B66C17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>Horseshoe</w:t>
            </w:r>
            <w:proofErr w:type="spellEnd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567" w:type="dxa"/>
          </w:tcPr>
          <w:p w14:paraId="5017F54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</w:t>
            </w:r>
          </w:p>
        </w:tc>
        <w:tc>
          <w:tcPr>
            <w:tcW w:w="851" w:type="dxa"/>
          </w:tcPr>
          <w:p w14:paraId="422872FD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NFRSF13B</w:t>
            </w:r>
          </w:p>
          <w:p w14:paraId="24D02C7A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VK</w:t>
            </w:r>
          </w:p>
        </w:tc>
        <w:tc>
          <w:tcPr>
            <w:tcW w:w="1417" w:type="dxa"/>
          </w:tcPr>
          <w:p w14:paraId="6147129E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12452.3</w:t>
            </w:r>
          </w:p>
          <w:p w14:paraId="7EA2307B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431.4</w:t>
            </w:r>
          </w:p>
          <w:p w14:paraId="2F2ACCE8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709" w:type="dxa"/>
          </w:tcPr>
          <w:p w14:paraId="18039B4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5D67BE37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6FF9274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418G&gt;A</w:t>
            </w:r>
          </w:p>
          <w:p w14:paraId="446402AA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928G&gt;A </w:t>
            </w:r>
          </w:p>
        </w:tc>
        <w:tc>
          <w:tcPr>
            <w:tcW w:w="1134" w:type="dxa"/>
          </w:tcPr>
          <w:p w14:paraId="4BC71EF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u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Lys</w:t>
            </w:r>
          </w:p>
          <w:p w14:paraId="30FC5A4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Val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Met</w:t>
            </w:r>
          </w:p>
          <w:p w14:paraId="5C1F25A3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1F3B6A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6DB2253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664A89F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549AD02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</w:tc>
      </w:tr>
      <w:tr w:rsidR="00B00EE6" w:rsidRPr="004D6A35" w14:paraId="4328591E" w14:textId="77777777" w:rsidTr="008C5AEE">
        <w:trPr>
          <w:trHeight w:val="316"/>
        </w:trPr>
        <w:tc>
          <w:tcPr>
            <w:tcW w:w="519" w:type="dxa"/>
          </w:tcPr>
          <w:p w14:paraId="3BA17E8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2</w:t>
            </w:r>
          </w:p>
        </w:tc>
        <w:tc>
          <w:tcPr>
            <w:tcW w:w="1607" w:type="dxa"/>
          </w:tcPr>
          <w:p w14:paraId="3D7FBF1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8D271C0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lergy</w:t>
            </w:r>
            <w:proofErr w:type="spellEnd"/>
          </w:p>
          <w:p w14:paraId="6C62CCE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55AD6C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28EED163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FV</w:t>
            </w:r>
          </w:p>
          <w:p w14:paraId="6CE379CF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FV</w:t>
            </w:r>
          </w:p>
          <w:p w14:paraId="6DC4F8E7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9</w:t>
            </w:r>
          </w:p>
        </w:tc>
        <w:tc>
          <w:tcPr>
            <w:tcW w:w="1417" w:type="dxa"/>
          </w:tcPr>
          <w:p w14:paraId="388D95C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NST00000219596</w:t>
            </w:r>
          </w:p>
          <w:p w14:paraId="2AB6CCE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NST00000219596</w:t>
            </w:r>
          </w:p>
          <w:p w14:paraId="41DE9D5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NST00000263408.5</w:t>
            </w:r>
          </w:p>
        </w:tc>
        <w:tc>
          <w:tcPr>
            <w:tcW w:w="709" w:type="dxa"/>
          </w:tcPr>
          <w:p w14:paraId="1446148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5F8D57C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4C6E437D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3D20017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080A&gt;G</w:t>
            </w:r>
          </w:p>
          <w:p w14:paraId="0FE4A05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442G&gt;C </w:t>
            </w:r>
          </w:p>
          <w:p w14:paraId="50E75A2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62C&gt;A </w:t>
            </w:r>
          </w:p>
          <w:p w14:paraId="567B823B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B40045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Met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4Val</w:t>
            </w:r>
          </w:p>
          <w:p w14:paraId="41F4A2C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u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Gln</w:t>
            </w:r>
          </w:p>
          <w:p w14:paraId="61158635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Cys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Ter</w:t>
            </w:r>
          </w:p>
        </w:tc>
        <w:tc>
          <w:tcPr>
            <w:tcW w:w="850" w:type="dxa"/>
          </w:tcPr>
          <w:p w14:paraId="11CA77E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1F66617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  <w:p w14:paraId="35B5BA7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17BF55D4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224C5D6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66A781B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</w:tc>
      </w:tr>
      <w:tr w:rsidR="00B00EE6" w:rsidRPr="004D6A35" w14:paraId="17C51D1C" w14:textId="77777777" w:rsidTr="008C5AEE">
        <w:trPr>
          <w:trHeight w:val="316"/>
        </w:trPr>
        <w:tc>
          <w:tcPr>
            <w:tcW w:w="519" w:type="dxa"/>
          </w:tcPr>
          <w:p w14:paraId="7DEFB59A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3</w:t>
            </w:r>
          </w:p>
        </w:tc>
        <w:tc>
          <w:tcPr>
            <w:tcW w:w="1607" w:type="dxa"/>
          </w:tcPr>
          <w:p w14:paraId="7016CFC0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362CEDD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5783">
              <w:rPr>
                <w:rFonts w:ascii="Times New Roman" w:hAnsi="Times New Roman" w:cs="Times New Roman"/>
                <w:sz w:val="16"/>
                <w:szCs w:val="16"/>
              </w:rPr>
              <w:t>Nephrolithia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4AE0D86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Myasthenia</w:t>
            </w:r>
            <w:proofErr w:type="spellEnd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grav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449D08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anniculitis</w:t>
            </w:r>
            <w:proofErr w:type="spellEnd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ED0C46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biliary cholangitis</w:t>
            </w:r>
          </w:p>
        </w:tc>
        <w:tc>
          <w:tcPr>
            <w:tcW w:w="567" w:type="dxa"/>
          </w:tcPr>
          <w:p w14:paraId="1A0B473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3DB89BE5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OXN1</w:t>
            </w:r>
          </w:p>
          <w:p w14:paraId="6E416486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CC8</w:t>
            </w:r>
          </w:p>
        </w:tc>
        <w:tc>
          <w:tcPr>
            <w:tcW w:w="1417" w:type="dxa"/>
          </w:tcPr>
          <w:p w14:paraId="5DBA5BB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1369369.1</w:t>
            </w:r>
          </w:p>
          <w:p w14:paraId="515C8E9C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0352.6</w:t>
            </w:r>
          </w:p>
        </w:tc>
        <w:tc>
          <w:tcPr>
            <w:tcW w:w="709" w:type="dxa"/>
          </w:tcPr>
          <w:p w14:paraId="66D7D36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00D71E3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57AF1C7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154T&gt;C </w:t>
            </w:r>
          </w:p>
          <w:p w14:paraId="73E3DE11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252T&gt;C </w:t>
            </w:r>
          </w:p>
        </w:tc>
        <w:tc>
          <w:tcPr>
            <w:tcW w:w="1134" w:type="dxa"/>
          </w:tcPr>
          <w:p w14:paraId="07CB198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Ile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Thr</w:t>
            </w:r>
          </w:p>
          <w:p w14:paraId="159E2FED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Cys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Arg)</w:t>
            </w:r>
          </w:p>
        </w:tc>
        <w:tc>
          <w:tcPr>
            <w:tcW w:w="850" w:type="dxa"/>
          </w:tcPr>
          <w:p w14:paraId="70A14434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75C26610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3DD278A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PM2)</w:t>
            </w:r>
          </w:p>
          <w:p w14:paraId="4E6BC72E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  <w:proofErr w:type="spellEnd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  <w:proofErr w:type="spellEnd"/>
          </w:p>
        </w:tc>
      </w:tr>
      <w:tr w:rsidR="00B00EE6" w:rsidRPr="004D6A35" w14:paraId="72D6CB2B" w14:textId="77777777" w:rsidTr="008C5AEE">
        <w:trPr>
          <w:trHeight w:val="316"/>
        </w:trPr>
        <w:tc>
          <w:tcPr>
            <w:tcW w:w="519" w:type="dxa"/>
          </w:tcPr>
          <w:p w14:paraId="7FFA762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35</w:t>
            </w:r>
          </w:p>
        </w:tc>
        <w:tc>
          <w:tcPr>
            <w:tcW w:w="1607" w:type="dxa"/>
          </w:tcPr>
          <w:p w14:paraId="46931B0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57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ic rhinitis</w:t>
            </w:r>
          </w:p>
        </w:tc>
        <w:tc>
          <w:tcPr>
            <w:tcW w:w="567" w:type="dxa"/>
          </w:tcPr>
          <w:p w14:paraId="1481586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</w:t>
            </w:r>
          </w:p>
        </w:tc>
        <w:tc>
          <w:tcPr>
            <w:tcW w:w="851" w:type="dxa"/>
          </w:tcPr>
          <w:p w14:paraId="412A28DC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9</w:t>
            </w:r>
          </w:p>
        </w:tc>
        <w:tc>
          <w:tcPr>
            <w:tcW w:w="1417" w:type="dxa"/>
          </w:tcPr>
          <w:p w14:paraId="096E62E8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M_001770.6</w:t>
            </w:r>
          </w:p>
        </w:tc>
        <w:tc>
          <w:tcPr>
            <w:tcW w:w="709" w:type="dxa"/>
          </w:tcPr>
          <w:p w14:paraId="6AD50FBB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0AC974A5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648_49delTG </w:t>
            </w:r>
          </w:p>
        </w:tc>
        <w:tc>
          <w:tcPr>
            <w:tcW w:w="1134" w:type="dxa"/>
          </w:tcPr>
          <w:p w14:paraId="6D8C8D38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217Alafs*6)</w:t>
            </w:r>
          </w:p>
        </w:tc>
        <w:tc>
          <w:tcPr>
            <w:tcW w:w="850" w:type="dxa"/>
          </w:tcPr>
          <w:p w14:paraId="44128EC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16FC8F29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  <w:proofErr w:type="spellEnd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  <w:proofErr w:type="spellEnd"/>
          </w:p>
          <w:p w14:paraId="720CDF13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(PVS1, PM2)</w:t>
            </w:r>
          </w:p>
        </w:tc>
      </w:tr>
      <w:tr w:rsidR="00B00EE6" w:rsidRPr="004D6A35" w14:paraId="1A783941" w14:textId="77777777" w:rsidTr="008C5AEE">
        <w:trPr>
          <w:trHeight w:val="316"/>
        </w:trPr>
        <w:tc>
          <w:tcPr>
            <w:tcW w:w="519" w:type="dxa"/>
          </w:tcPr>
          <w:p w14:paraId="353D26C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6</w:t>
            </w:r>
          </w:p>
        </w:tc>
        <w:tc>
          <w:tcPr>
            <w:tcW w:w="1607" w:type="dxa"/>
          </w:tcPr>
          <w:p w14:paraId="0605B1BC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57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dermatit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23801C11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uritic plaques,</w:t>
            </w:r>
          </w:p>
          <w:p w14:paraId="04C1767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E ~10,000 IU/mL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inophilia</w:t>
            </w:r>
          </w:p>
        </w:tc>
        <w:tc>
          <w:tcPr>
            <w:tcW w:w="567" w:type="dxa"/>
          </w:tcPr>
          <w:p w14:paraId="0CE9A4B8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</w:t>
            </w:r>
          </w:p>
        </w:tc>
        <w:tc>
          <w:tcPr>
            <w:tcW w:w="851" w:type="dxa"/>
          </w:tcPr>
          <w:p w14:paraId="7A60EE3F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STAT6 </w:t>
            </w:r>
          </w:p>
        </w:tc>
        <w:tc>
          <w:tcPr>
            <w:tcW w:w="1417" w:type="dxa"/>
          </w:tcPr>
          <w:p w14:paraId="73A0EB0F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3153.5</w:t>
            </w:r>
          </w:p>
        </w:tc>
        <w:tc>
          <w:tcPr>
            <w:tcW w:w="709" w:type="dxa"/>
          </w:tcPr>
          <w:p w14:paraId="7F66882B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1B82E537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: chr12:57100681-57100716</w:t>
            </w:r>
          </w:p>
        </w:tc>
        <w:tc>
          <w:tcPr>
            <w:tcW w:w="1134" w:type="dxa"/>
          </w:tcPr>
          <w:p w14:paraId="07A031BF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7A119C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6A675D6E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</w:t>
            </w:r>
          </w:p>
        </w:tc>
      </w:tr>
      <w:tr w:rsidR="00B00EE6" w:rsidRPr="004D6A35" w14:paraId="7260A861" w14:textId="77777777" w:rsidTr="008C5AEE">
        <w:trPr>
          <w:trHeight w:val="316"/>
        </w:trPr>
        <w:tc>
          <w:tcPr>
            <w:tcW w:w="519" w:type="dxa"/>
          </w:tcPr>
          <w:p w14:paraId="1139227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8</w:t>
            </w:r>
          </w:p>
        </w:tc>
        <w:tc>
          <w:tcPr>
            <w:tcW w:w="1607" w:type="dxa"/>
          </w:tcPr>
          <w:p w14:paraId="57ED183C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ple sclerosis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ly history of cirrhosis</w:t>
            </w:r>
          </w:p>
        </w:tc>
        <w:tc>
          <w:tcPr>
            <w:tcW w:w="567" w:type="dxa"/>
          </w:tcPr>
          <w:p w14:paraId="3DC7952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2CB2E851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RX </w:t>
            </w:r>
          </w:p>
          <w:p w14:paraId="668746C3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SP10</w:t>
            </w:r>
          </w:p>
        </w:tc>
        <w:tc>
          <w:tcPr>
            <w:tcW w:w="1417" w:type="dxa"/>
          </w:tcPr>
          <w:p w14:paraId="6EB290C9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181882.3</w:t>
            </w:r>
          </w:p>
          <w:p w14:paraId="53696914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M_032977.4</w:t>
            </w:r>
            <w:hyperlink r:id="rId6" w:tgtFrame="_blank" w:history="1">
              <w:r w:rsidRPr="001D62EB">
                <w:rPr>
                  <w:rStyle w:val="Kpr"/>
                  <w:rFonts w:ascii="Times New Roman" w:hAnsi="Times New Roman" w:cs="Times New Roman"/>
                  <w:i/>
                  <w:iCs/>
                  <w:sz w:val="16"/>
                  <w:szCs w:val="16"/>
                </w:rPr>
                <w:br/>
              </w:r>
            </w:hyperlink>
          </w:p>
        </w:tc>
        <w:tc>
          <w:tcPr>
            <w:tcW w:w="709" w:type="dxa"/>
          </w:tcPr>
          <w:p w14:paraId="0DF0FA10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  <w:p w14:paraId="70B5EA76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0DF0A8F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22G&gt;A </w:t>
            </w:r>
          </w:p>
          <w:p w14:paraId="648F5F40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:</w:t>
            </w:r>
            <w:r w:rsidRPr="004D6A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201203439-201209817</w:t>
            </w:r>
          </w:p>
        </w:tc>
        <w:tc>
          <w:tcPr>
            <w:tcW w:w="1134" w:type="dxa"/>
          </w:tcPr>
          <w:p w14:paraId="6B4611AF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Glu</w:t>
            </w:r>
          </w:p>
        </w:tc>
        <w:tc>
          <w:tcPr>
            <w:tcW w:w="850" w:type="dxa"/>
          </w:tcPr>
          <w:p w14:paraId="7A2154F1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6BC490D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6EF49816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PM2)</w:t>
            </w:r>
          </w:p>
          <w:p w14:paraId="387B6F11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</w:t>
            </w:r>
          </w:p>
        </w:tc>
      </w:tr>
      <w:tr w:rsidR="00B00EE6" w:rsidRPr="004D6A35" w14:paraId="2BEA3411" w14:textId="77777777" w:rsidTr="008C5AEE">
        <w:trPr>
          <w:trHeight w:val="316"/>
        </w:trPr>
        <w:tc>
          <w:tcPr>
            <w:tcW w:w="519" w:type="dxa"/>
          </w:tcPr>
          <w:p w14:paraId="01287CD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9</w:t>
            </w:r>
          </w:p>
        </w:tc>
        <w:tc>
          <w:tcPr>
            <w:tcW w:w="1607" w:type="dxa"/>
          </w:tcPr>
          <w:p w14:paraId="0949F14A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74BA6BAA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EC13E8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  <w:proofErr w:type="spellEnd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68964BD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26853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  <w:proofErr w:type="spellEnd"/>
          </w:p>
        </w:tc>
        <w:tc>
          <w:tcPr>
            <w:tcW w:w="567" w:type="dxa"/>
          </w:tcPr>
          <w:p w14:paraId="1FEA855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030B57C5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FKB2</w:t>
            </w:r>
          </w:p>
        </w:tc>
        <w:tc>
          <w:tcPr>
            <w:tcW w:w="1417" w:type="dxa"/>
          </w:tcPr>
          <w:p w14:paraId="6532D444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01322934.2</w:t>
            </w:r>
          </w:p>
        </w:tc>
        <w:tc>
          <w:tcPr>
            <w:tcW w:w="709" w:type="dxa"/>
          </w:tcPr>
          <w:p w14:paraId="6A061B48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07517D30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343C&gt;T </w:t>
            </w:r>
          </w:p>
        </w:tc>
        <w:tc>
          <w:tcPr>
            <w:tcW w:w="1134" w:type="dxa"/>
          </w:tcPr>
          <w:p w14:paraId="5C3C60B8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la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8Val</w:t>
            </w:r>
          </w:p>
        </w:tc>
        <w:tc>
          <w:tcPr>
            <w:tcW w:w="850" w:type="dxa"/>
          </w:tcPr>
          <w:p w14:paraId="13575B3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19534E29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</w:t>
            </w: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2, PP2, BP4)</w:t>
            </w:r>
          </w:p>
        </w:tc>
      </w:tr>
      <w:tr w:rsidR="00B00EE6" w:rsidRPr="004D6A35" w14:paraId="28A0C267" w14:textId="77777777" w:rsidTr="008C5AEE">
        <w:trPr>
          <w:trHeight w:val="316"/>
        </w:trPr>
        <w:tc>
          <w:tcPr>
            <w:tcW w:w="519" w:type="dxa"/>
          </w:tcPr>
          <w:p w14:paraId="52DC3A5B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0</w:t>
            </w:r>
          </w:p>
        </w:tc>
        <w:tc>
          <w:tcPr>
            <w:tcW w:w="1607" w:type="dxa"/>
          </w:tcPr>
          <w:p w14:paraId="65B78827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Candidia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CEF2AD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eborrheic</w:t>
            </w:r>
            <w:proofErr w:type="spellEnd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91052">
              <w:rPr>
                <w:rFonts w:ascii="Times New Roman" w:hAnsi="Times New Roman" w:cs="Times New Roman"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567" w:type="dxa"/>
          </w:tcPr>
          <w:p w14:paraId="0E4C534E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212483D8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RD9</w:t>
            </w:r>
          </w:p>
        </w:tc>
        <w:tc>
          <w:tcPr>
            <w:tcW w:w="1417" w:type="dxa"/>
          </w:tcPr>
          <w:p w14:paraId="10E2CB44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052813.5</w:t>
            </w:r>
          </w:p>
        </w:tc>
        <w:tc>
          <w:tcPr>
            <w:tcW w:w="709" w:type="dxa"/>
          </w:tcPr>
          <w:p w14:paraId="679CA25A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7F0D4ECD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34+7C&gt;A</w:t>
            </w:r>
          </w:p>
        </w:tc>
        <w:tc>
          <w:tcPr>
            <w:tcW w:w="1134" w:type="dxa"/>
          </w:tcPr>
          <w:p w14:paraId="3C951532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E5AE96B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40B987E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US (PM</w:t>
            </w: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BP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B00EE6" w:rsidRPr="004D6A35" w14:paraId="2C945978" w14:textId="77777777" w:rsidTr="008C5AEE">
        <w:trPr>
          <w:trHeight w:val="316"/>
        </w:trPr>
        <w:tc>
          <w:tcPr>
            <w:tcW w:w="519" w:type="dxa"/>
          </w:tcPr>
          <w:p w14:paraId="3A4EB67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3</w:t>
            </w:r>
          </w:p>
        </w:tc>
        <w:tc>
          <w:tcPr>
            <w:tcW w:w="1607" w:type="dxa"/>
          </w:tcPr>
          <w:p w14:paraId="78BA02C3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8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urrent infec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</w:p>
          <w:p w14:paraId="1308DA65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7292"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proofErr w:type="spellEnd"/>
          </w:p>
          <w:p w14:paraId="55AF095D" w14:textId="77777777" w:rsidR="00B00EE6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ongiotic dermatitis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sis dermatitis, </w:t>
            </w:r>
          </w:p>
          <w:p w14:paraId="37072939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10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BV viremia</w:t>
            </w:r>
          </w:p>
        </w:tc>
        <w:tc>
          <w:tcPr>
            <w:tcW w:w="567" w:type="dxa"/>
          </w:tcPr>
          <w:p w14:paraId="28C553E3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</w:t>
            </w:r>
          </w:p>
        </w:tc>
        <w:tc>
          <w:tcPr>
            <w:tcW w:w="851" w:type="dxa"/>
          </w:tcPr>
          <w:p w14:paraId="352FFFAF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OCK8</w:t>
            </w:r>
          </w:p>
          <w:p w14:paraId="0D70BCB6" w14:textId="77777777" w:rsidR="00B00EE6" w:rsidRPr="004D6A35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4D6A3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KRT6C</w:t>
            </w:r>
          </w:p>
        </w:tc>
        <w:tc>
          <w:tcPr>
            <w:tcW w:w="1417" w:type="dxa"/>
          </w:tcPr>
          <w:p w14:paraId="39044751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203447.4</w:t>
            </w:r>
          </w:p>
          <w:p w14:paraId="7430C6EA" w14:textId="77777777" w:rsidR="00B00EE6" w:rsidRPr="001D62EB" w:rsidRDefault="00B00EE6" w:rsidP="008C5AE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  <w14:ligatures w14:val="standardContextual"/>
              </w:rPr>
            </w:pPr>
            <w:r w:rsidRPr="001D62E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M_173086.5</w:t>
            </w:r>
          </w:p>
        </w:tc>
        <w:tc>
          <w:tcPr>
            <w:tcW w:w="709" w:type="dxa"/>
          </w:tcPr>
          <w:p w14:paraId="0E4BECB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</w:t>
            </w:r>
          </w:p>
          <w:p w14:paraId="11C48C3C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</w:t>
            </w:r>
          </w:p>
        </w:tc>
        <w:tc>
          <w:tcPr>
            <w:tcW w:w="1134" w:type="dxa"/>
          </w:tcPr>
          <w:p w14:paraId="3C44A147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6064A&gt;G</w:t>
            </w:r>
          </w:p>
          <w:p w14:paraId="2FEC0593" w14:textId="77777777" w:rsidR="00B00EE6" w:rsidRPr="004D6A35" w:rsidRDefault="00B00EE6" w:rsidP="008C5AE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156C&gt;T</w:t>
            </w:r>
          </w:p>
        </w:tc>
        <w:tc>
          <w:tcPr>
            <w:tcW w:w="1134" w:type="dxa"/>
          </w:tcPr>
          <w:p w14:paraId="0C9E97A5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Met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Val</w:t>
            </w:r>
          </w:p>
          <w:p w14:paraId="3B2C541B" w14:textId="77777777" w:rsidR="00B00EE6" w:rsidRPr="004D6A35" w:rsidRDefault="00B00EE6" w:rsidP="008C5AEE">
            <w:pPr>
              <w:tabs>
                <w:tab w:val="left" w:pos="178"/>
              </w:tabs>
              <w:ind w:right="-112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rg</w:t>
            </w:r>
            <w:proofErr w:type="gramEnd"/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Cys</w:t>
            </w:r>
          </w:p>
        </w:tc>
        <w:tc>
          <w:tcPr>
            <w:tcW w:w="850" w:type="dxa"/>
          </w:tcPr>
          <w:p w14:paraId="2EA36E5F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  <w:p w14:paraId="4ECDEED4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701" w:type="dxa"/>
          </w:tcPr>
          <w:p w14:paraId="4D501D52" w14:textId="77777777" w:rsidR="00B00EE6" w:rsidRPr="004D6A35" w:rsidRDefault="00B00EE6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US (PM2, BP6)</w:t>
            </w:r>
          </w:p>
          <w:p w14:paraId="1581B89F" w14:textId="77777777" w:rsidR="00B00EE6" w:rsidRPr="004D6A35" w:rsidRDefault="00B00EE6" w:rsidP="008C5A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4D6A35">
              <w:rPr>
                <w:rFonts w:ascii="Times New Roman" w:hAnsi="Times New Roman" w:cs="Times New Roman"/>
                <w:sz w:val="16"/>
                <w:szCs w:val="16"/>
              </w:rPr>
              <w:t>VSU (PP3, PM2)</w:t>
            </w:r>
          </w:p>
        </w:tc>
      </w:tr>
    </w:tbl>
    <w:p w14:paraId="74F8832F" w14:textId="77777777" w:rsidR="00B00EE6" w:rsidRDefault="00B00EE6" w:rsidP="00B00EE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D6A35">
        <w:rPr>
          <w:rFonts w:ascii="Times New Roman" w:hAnsi="Times New Roman" w:cs="Times New Roman"/>
          <w:sz w:val="16"/>
          <w:szCs w:val="16"/>
        </w:rPr>
        <w:t>Variant classification was performed according to ACMG/AMP guidelines. VUS findings were interpreted in the context of clinical phenotype.</w:t>
      </w:r>
    </w:p>
    <w:p w14:paraId="7CCDA02D" w14:textId="77777777" w:rsidR="00B00EE6" w:rsidRDefault="00B00EE6" w:rsidP="00B00EE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D6A35">
        <w:rPr>
          <w:rFonts w:ascii="Times New Roman" w:hAnsi="Times New Roman" w:cs="Times New Roman"/>
          <w:sz w:val="16"/>
          <w:szCs w:val="16"/>
        </w:rPr>
        <w:t>Abbreviations: WES, whole exome sequencing; CES, clinical exome sequencing; TNGS, targeted next-generation sequencing; Het, heterozygous; Hom, homozygous; Pd, previously described; N, novel; VUS, variant of uncertain significance; S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4D6A35">
        <w:rPr>
          <w:rFonts w:ascii="Times New Roman" w:hAnsi="Times New Roman" w:cs="Times New Roman"/>
          <w:sz w:val="16"/>
          <w:szCs w:val="16"/>
        </w:rPr>
        <w:t>, Sanger sequencing.</w:t>
      </w:r>
    </w:p>
    <w:p w14:paraId="1803302A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0CB8F0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DBABFA7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982880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B6873C2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F08F5D6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799ABD4" w14:textId="77777777" w:rsidR="00A80B67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5B61240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9B4B020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4BC9D6E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6587F5A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A1AC376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1573025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375ED31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2027A40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018F38C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53592BC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36D83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DD2BE11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88169E9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6C83123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AC096E0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F916B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596BF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B1EC995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E8B2AFE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EE7B449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D8DAE6F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E0F1A7F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0F397C9" w14:textId="77777777" w:rsidR="00D737C5" w:rsidRDefault="00D737C5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DA901BD" w14:textId="05CBD43C" w:rsidR="00604611" w:rsidRPr="00D737C5" w:rsidRDefault="00604611" w:rsidP="00D73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D737C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80B67" w:rsidRPr="00D737C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737C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96F80" w:rsidRPr="00D737C5">
        <w:rPr>
          <w:rFonts w:ascii="Times New Roman" w:hAnsi="Times New Roman" w:cs="Times New Roman"/>
          <w:b/>
          <w:bCs/>
          <w:sz w:val="20"/>
          <w:szCs w:val="20"/>
        </w:rPr>
        <w:t>Logistic regression analysis of serum IgM concentrations for prediction of outcom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943"/>
        <w:gridCol w:w="1276"/>
        <w:gridCol w:w="1290"/>
        <w:gridCol w:w="2254"/>
        <w:gridCol w:w="1093"/>
      </w:tblGrid>
      <w:tr w:rsidR="00971F62" w:rsidRPr="00D737C5" w14:paraId="27B4A9DB" w14:textId="77777777" w:rsidTr="00971F62">
        <w:tc>
          <w:tcPr>
            <w:tcW w:w="2943" w:type="dxa"/>
          </w:tcPr>
          <w:p w14:paraId="2F4B914F" w14:textId="15ADAD4D" w:rsidR="00971F62" w:rsidRPr="00D737C5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/Parameters</w:t>
            </w:r>
          </w:p>
        </w:tc>
        <w:tc>
          <w:tcPr>
            <w:tcW w:w="1276" w:type="dxa"/>
          </w:tcPr>
          <w:p w14:paraId="01123EBF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290" w:type="dxa"/>
          </w:tcPr>
          <w:p w14:paraId="33FDDDF5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254" w:type="dxa"/>
          </w:tcPr>
          <w:p w14:paraId="2D38DF2A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093" w:type="dxa"/>
          </w:tcPr>
          <w:p w14:paraId="79D62775" w14:textId="1750E728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971F62" w:rsidRPr="00D737C5" w14:paraId="628F1210" w14:textId="77777777" w:rsidTr="00971F62">
        <w:tc>
          <w:tcPr>
            <w:tcW w:w="2943" w:type="dxa"/>
          </w:tcPr>
          <w:p w14:paraId="58E4F978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urrent infections</w:t>
            </w:r>
          </w:p>
        </w:tc>
        <w:tc>
          <w:tcPr>
            <w:tcW w:w="1276" w:type="dxa"/>
          </w:tcPr>
          <w:p w14:paraId="6343524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1290" w:type="dxa"/>
          </w:tcPr>
          <w:p w14:paraId="28B9286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2254" w:type="dxa"/>
          </w:tcPr>
          <w:p w14:paraId="62505F8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91–1.07)</w:t>
            </w:r>
          </w:p>
        </w:tc>
        <w:tc>
          <w:tcPr>
            <w:tcW w:w="1093" w:type="dxa"/>
          </w:tcPr>
          <w:p w14:paraId="406E4D0F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</w:tr>
      <w:tr w:rsidR="00971F62" w:rsidRPr="00D737C5" w14:paraId="11DBB116" w14:textId="77777777" w:rsidTr="00971F62">
        <w:tc>
          <w:tcPr>
            <w:tcW w:w="2943" w:type="dxa"/>
          </w:tcPr>
          <w:p w14:paraId="25B4D2F2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immune disease</w:t>
            </w:r>
          </w:p>
        </w:tc>
        <w:tc>
          <w:tcPr>
            <w:tcW w:w="1276" w:type="dxa"/>
          </w:tcPr>
          <w:p w14:paraId="250D4D4E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1290" w:type="dxa"/>
          </w:tcPr>
          <w:p w14:paraId="0A5B7671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254" w:type="dxa"/>
          </w:tcPr>
          <w:p w14:paraId="71DB7D01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9 (0.92–1.08)</w:t>
            </w:r>
          </w:p>
        </w:tc>
        <w:tc>
          <w:tcPr>
            <w:tcW w:w="1093" w:type="dxa"/>
          </w:tcPr>
          <w:p w14:paraId="0C5772C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</w:tr>
      <w:tr w:rsidR="00971F62" w:rsidRPr="00D737C5" w14:paraId="477E10FC" w14:textId="77777777" w:rsidTr="00971F62">
        <w:tc>
          <w:tcPr>
            <w:tcW w:w="2943" w:type="dxa"/>
          </w:tcPr>
          <w:p w14:paraId="34255C94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rmatological involvement</w:t>
            </w:r>
          </w:p>
        </w:tc>
        <w:tc>
          <w:tcPr>
            <w:tcW w:w="1276" w:type="dxa"/>
          </w:tcPr>
          <w:p w14:paraId="185D6D77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1290" w:type="dxa"/>
          </w:tcPr>
          <w:p w14:paraId="533D1D96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2254" w:type="dxa"/>
          </w:tcPr>
          <w:p w14:paraId="6AA4D589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90–1.06)</w:t>
            </w:r>
          </w:p>
        </w:tc>
        <w:tc>
          <w:tcPr>
            <w:tcW w:w="1093" w:type="dxa"/>
          </w:tcPr>
          <w:p w14:paraId="50A0E50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</w:tr>
      <w:tr w:rsidR="00971F62" w:rsidRPr="00D737C5" w14:paraId="724953E8" w14:textId="77777777" w:rsidTr="00971F62">
        <w:tc>
          <w:tcPr>
            <w:tcW w:w="2943" w:type="dxa"/>
          </w:tcPr>
          <w:p w14:paraId="4A5E612C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crine disorder</w:t>
            </w:r>
          </w:p>
        </w:tc>
        <w:tc>
          <w:tcPr>
            <w:tcW w:w="1276" w:type="dxa"/>
          </w:tcPr>
          <w:p w14:paraId="21C2B5B8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290" w:type="dxa"/>
          </w:tcPr>
          <w:p w14:paraId="45C21A6D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254" w:type="dxa"/>
          </w:tcPr>
          <w:p w14:paraId="427CA57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4 (0.96–1.13)</w:t>
            </w:r>
          </w:p>
        </w:tc>
        <w:tc>
          <w:tcPr>
            <w:tcW w:w="1093" w:type="dxa"/>
          </w:tcPr>
          <w:p w14:paraId="42E5506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</w:tr>
      <w:tr w:rsidR="00971F62" w:rsidRPr="00D737C5" w14:paraId="05DDF01F" w14:textId="77777777" w:rsidTr="00971F62">
        <w:tc>
          <w:tcPr>
            <w:tcW w:w="2943" w:type="dxa"/>
          </w:tcPr>
          <w:p w14:paraId="0224CDBE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al disorder</w:t>
            </w:r>
          </w:p>
        </w:tc>
        <w:tc>
          <w:tcPr>
            <w:tcW w:w="1276" w:type="dxa"/>
          </w:tcPr>
          <w:p w14:paraId="58F59936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290" w:type="dxa"/>
          </w:tcPr>
          <w:p w14:paraId="6103866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2254" w:type="dxa"/>
          </w:tcPr>
          <w:p w14:paraId="5F473F4E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10 (0.99–1.23)</w:t>
            </w:r>
          </w:p>
        </w:tc>
        <w:tc>
          <w:tcPr>
            <w:tcW w:w="1093" w:type="dxa"/>
          </w:tcPr>
          <w:p w14:paraId="4B548E25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971F62" w:rsidRPr="00D737C5" w14:paraId="6404FB01" w14:textId="77777777" w:rsidTr="00971F62">
        <w:tc>
          <w:tcPr>
            <w:tcW w:w="2943" w:type="dxa"/>
          </w:tcPr>
          <w:p w14:paraId="2E517E19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disease</w:t>
            </w:r>
          </w:p>
        </w:tc>
        <w:tc>
          <w:tcPr>
            <w:tcW w:w="1276" w:type="dxa"/>
          </w:tcPr>
          <w:p w14:paraId="075F5EB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1290" w:type="dxa"/>
          </w:tcPr>
          <w:p w14:paraId="70C0B5C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2254" w:type="dxa"/>
          </w:tcPr>
          <w:p w14:paraId="2C0B128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89–1.07)</w:t>
            </w:r>
          </w:p>
        </w:tc>
        <w:tc>
          <w:tcPr>
            <w:tcW w:w="1093" w:type="dxa"/>
          </w:tcPr>
          <w:p w14:paraId="3FD185C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971F62" w:rsidRPr="00D737C5" w14:paraId="1A808C77" w14:textId="77777777" w:rsidTr="00971F62">
        <w:tc>
          <w:tcPr>
            <w:tcW w:w="2943" w:type="dxa"/>
          </w:tcPr>
          <w:p w14:paraId="2E1E308D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obiliary disease</w:t>
            </w:r>
          </w:p>
        </w:tc>
        <w:tc>
          <w:tcPr>
            <w:tcW w:w="1276" w:type="dxa"/>
          </w:tcPr>
          <w:p w14:paraId="57396D3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90" w:type="dxa"/>
          </w:tcPr>
          <w:p w14:paraId="512072B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2254" w:type="dxa"/>
          </w:tcPr>
          <w:p w14:paraId="64DE6B4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1 (0.92–1.11)</w:t>
            </w:r>
          </w:p>
        </w:tc>
        <w:tc>
          <w:tcPr>
            <w:tcW w:w="1093" w:type="dxa"/>
          </w:tcPr>
          <w:p w14:paraId="43C5E8C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</w:tr>
      <w:tr w:rsidR="00971F62" w:rsidRPr="00D737C5" w14:paraId="16217994" w14:textId="77777777" w:rsidTr="00971F62">
        <w:tc>
          <w:tcPr>
            <w:tcW w:w="2943" w:type="dxa"/>
          </w:tcPr>
          <w:p w14:paraId="5099671A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</w:t>
            </w:r>
          </w:p>
        </w:tc>
        <w:tc>
          <w:tcPr>
            <w:tcW w:w="1276" w:type="dxa"/>
          </w:tcPr>
          <w:p w14:paraId="2815414A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290" w:type="dxa"/>
          </w:tcPr>
          <w:p w14:paraId="52767C7D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2254" w:type="dxa"/>
          </w:tcPr>
          <w:p w14:paraId="2692A1A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91–1.07)</w:t>
            </w:r>
          </w:p>
        </w:tc>
        <w:tc>
          <w:tcPr>
            <w:tcW w:w="1093" w:type="dxa"/>
          </w:tcPr>
          <w:p w14:paraId="624F4546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971F62" w:rsidRPr="00D737C5" w14:paraId="3160AAAA" w14:textId="77777777" w:rsidTr="00971F62">
        <w:tc>
          <w:tcPr>
            <w:tcW w:w="2943" w:type="dxa"/>
          </w:tcPr>
          <w:p w14:paraId="1D41F2DE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proliferative disease</w:t>
            </w:r>
          </w:p>
        </w:tc>
        <w:tc>
          <w:tcPr>
            <w:tcW w:w="1276" w:type="dxa"/>
          </w:tcPr>
          <w:p w14:paraId="060EE8C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290" w:type="dxa"/>
          </w:tcPr>
          <w:p w14:paraId="05058BCA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2254" w:type="dxa"/>
          </w:tcPr>
          <w:p w14:paraId="40D08845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89–1.08)</w:t>
            </w:r>
          </w:p>
        </w:tc>
        <w:tc>
          <w:tcPr>
            <w:tcW w:w="1093" w:type="dxa"/>
          </w:tcPr>
          <w:p w14:paraId="1B088846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</w:tr>
      <w:tr w:rsidR="00971F62" w:rsidRPr="00D737C5" w14:paraId="3D3C5B82" w14:textId="77777777" w:rsidTr="00971F62">
        <w:tc>
          <w:tcPr>
            <w:tcW w:w="2943" w:type="dxa"/>
          </w:tcPr>
          <w:p w14:paraId="64800F4D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276" w:type="dxa"/>
          </w:tcPr>
          <w:p w14:paraId="1FD7EB1F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290" w:type="dxa"/>
          </w:tcPr>
          <w:p w14:paraId="3963B83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2254" w:type="dxa"/>
          </w:tcPr>
          <w:p w14:paraId="419DDE8E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7 (0.87–1.09)</w:t>
            </w:r>
          </w:p>
        </w:tc>
        <w:tc>
          <w:tcPr>
            <w:tcW w:w="1093" w:type="dxa"/>
          </w:tcPr>
          <w:p w14:paraId="606FD49C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</w:tr>
      <w:tr w:rsidR="00971F62" w:rsidRPr="00D737C5" w14:paraId="07ED0ED1" w14:textId="77777777" w:rsidTr="00971F62">
        <w:tc>
          <w:tcPr>
            <w:tcW w:w="2943" w:type="dxa"/>
          </w:tcPr>
          <w:p w14:paraId="4F8F6736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eoporosis</w:t>
            </w:r>
          </w:p>
        </w:tc>
        <w:tc>
          <w:tcPr>
            <w:tcW w:w="1276" w:type="dxa"/>
          </w:tcPr>
          <w:p w14:paraId="4B776C6A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1290" w:type="dxa"/>
          </w:tcPr>
          <w:p w14:paraId="3F870AA1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254" w:type="dxa"/>
          </w:tcPr>
          <w:p w14:paraId="3AAFA07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7 (0.89–1.06)</w:t>
            </w:r>
          </w:p>
        </w:tc>
        <w:tc>
          <w:tcPr>
            <w:tcW w:w="1093" w:type="dxa"/>
          </w:tcPr>
          <w:p w14:paraId="7EAB2D1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</w:tr>
      <w:tr w:rsidR="00971F62" w:rsidRPr="00D737C5" w14:paraId="438C5422" w14:textId="77777777" w:rsidTr="00971F62">
        <w:tc>
          <w:tcPr>
            <w:tcW w:w="2943" w:type="dxa"/>
          </w:tcPr>
          <w:p w14:paraId="2C5E2465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rgic disease</w:t>
            </w:r>
          </w:p>
        </w:tc>
        <w:tc>
          <w:tcPr>
            <w:tcW w:w="1276" w:type="dxa"/>
          </w:tcPr>
          <w:p w14:paraId="32A7009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1290" w:type="dxa"/>
          </w:tcPr>
          <w:p w14:paraId="4BCDBEA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254" w:type="dxa"/>
          </w:tcPr>
          <w:p w14:paraId="2F16D4F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8 (0.91–1.06)</w:t>
            </w:r>
          </w:p>
        </w:tc>
        <w:tc>
          <w:tcPr>
            <w:tcW w:w="1093" w:type="dxa"/>
          </w:tcPr>
          <w:p w14:paraId="19F4131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</w:tr>
      <w:tr w:rsidR="00971F62" w:rsidRPr="00D737C5" w14:paraId="22E11C50" w14:textId="77777777" w:rsidTr="00971F62">
        <w:tc>
          <w:tcPr>
            <w:tcW w:w="2943" w:type="dxa"/>
          </w:tcPr>
          <w:p w14:paraId="798477D6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hrological disease</w:t>
            </w:r>
          </w:p>
        </w:tc>
        <w:tc>
          <w:tcPr>
            <w:tcW w:w="1276" w:type="dxa"/>
          </w:tcPr>
          <w:p w14:paraId="69F644A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290" w:type="dxa"/>
          </w:tcPr>
          <w:p w14:paraId="27B39FF1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54" w:type="dxa"/>
          </w:tcPr>
          <w:p w14:paraId="310BB705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9 (0.85–1.16)</w:t>
            </w:r>
          </w:p>
        </w:tc>
        <w:tc>
          <w:tcPr>
            <w:tcW w:w="1093" w:type="dxa"/>
          </w:tcPr>
          <w:p w14:paraId="297905D2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971F62" w:rsidRPr="00D737C5" w14:paraId="4C1EF86A" w14:textId="77777777" w:rsidTr="00971F62">
        <w:tc>
          <w:tcPr>
            <w:tcW w:w="2943" w:type="dxa"/>
          </w:tcPr>
          <w:p w14:paraId="3107E66E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deficiency</w:t>
            </w:r>
          </w:p>
        </w:tc>
        <w:tc>
          <w:tcPr>
            <w:tcW w:w="1276" w:type="dxa"/>
          </w:tcPr>
          <w:p w14:paraId="171FDABD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90" w:type="dxa"/>
          </w:tcPr>
          <w:p w14:paraId="3C1730C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254" w:type="dxa"/>
          </w:tcPr>
          <w:p w14:paraId="60B7B50F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1 (0.93–1.10)</w:t>
            </w:r>
          </w:p>
        </w:tc>
        <w:tc>
          <w:tcPr>
            <w:tcW w:w="1093" w:type="dxa"/>
          </w:tcPr>
          <w:p w14:paraId="02A9EE1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971F62" w:rsidRPr="00D737C5" w14:paraId="1C1E6D17" w14:textId="77777777" w:rsidTr="00971F62">
        <w:tc>
          <w:tcPr>
            <w:tcW w:w="2943" w:type="dxa"/>
          </w:tcPr>
          <w:p w14:paraId="0BF94D00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hemagglutinin positivity</w:t>
            </w:r>
          </w:p>
        </w:tc>
        <w:tc>
          <w:tcPr>
            <w:tcW w:w="1276" w:type="dxa"/>
          </w:tcPr>
          <w:p w14:paraId="760BA5F4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290" w:type="dxa"/>
          </w:tcPr>
          <w:p w14:paraId="37EA813F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254" w:type="dxa"/>
          </w:tcPr>
          <w:p w14:paraId="3A6D0E4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10 (0.98–1.24)</w:t>
            </w:r>
          </w:p>
        </w:tc>
        <w:tc>
          <w:tcPr>
            <w:tcW w:w="1093" w:type="dxa"/>
          </w:tcPr>
          <w:p w14:paraId="04C88838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971F62" w:rsidRPr="00D737C5" w14:paraId="407E7D24" w14:textId="77777777" w:rsidTr="00971F62">
        <w:tc>
          <w:tcPr>
            <w:tcW w:w="2943" w:type="dxa"/>
          </w:tcPr>
          <w:p w14:paraId="564BCD4B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anus vaccine response</w:t>
            </w:r>
          </w:p>
        </w:tc>
        <w:tc>
          <w:tcPr>
            <w:tcW w:w="1276" w:type="dxa"/>
          </w:tcPr>
          <w:p w14:paraId="350F8A18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90" w:type="dxa"/>
          </w:tcPr>
          <w:p w14:paraId="3031780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2254" w:type="dxa"/>
          </w:tcPr>
          <w:p w14:paraId="74D5D4E4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1 (0.89–1.13)</w:t>
            </w:r>
          </w:p>
        </w:tc>
        <w:tc>
          <w:tcPr>
            <w:tcW w:w="1093" w:type="dxa"/>
          </w:tcPr>
          <w:p w14:paraId="4A552BCF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971F62" w:rsidRPr="00D737C5" w14:paraId="6CCE755E" w14:textId="77777777" w:rsidTr="00971F62">
        <w:tc>
          <w:tcPr>
            <w:tcW w:w="2943" w:type="dxa"/>
          </w:tcPr>
          <w:p w14:paraId="4F9398DB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coccal vaccine response</w:t>
            </w:r>
          </w:p>
        </w:tc>
        <w:tc>
          <w:tcPr>
            <w:tcW w:w="1276" w:type="dxa"/>
          </w:tcPr>
          <w:p w14:paraId="6C5BEE09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290" w:type="dxa"/>
          </w:tcPr>
          <w:p w14:paraId="1DC7BF5D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2254" w:type="dxa"/>
          </w:tcPr>
          <w:p w14:paraId="13052270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0 (0.81–1.22)</w:t>
            </w:r>
          </w:p>
        </w:tc>
        <w:tc>
          <w:tcPr>
            <w:tcW w:w="1093" w:type="dxa"/>
          </w:tcPr>
          <w:p w14:paraId="4706D963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</w:tr>
      <w:tr w:rsidR="00971F62" w:rsidRPr="00D737C5" w14:paraId="3438C08C" w14:textId="77777777" w:rsidTr="00971F62">
        <w:tc>
          <w:tcPr>
            <w:tcW w:w="2943" w:type="dxa"/>
          </w:tcPr>
          <w:p w14:paraId="47797F26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14:paraId="1B0FB324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290" w:type="dxa"/>
          </w:tcPr>
          <w:p w14:paraId="445839DB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2254" w:type="dxa"/>
          </w:tcPr>
          <w:p w14:paraId="07B04EDE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7 (0.90–1.06)</w:t>
            </w:r>
          </w:p>
        </w:tc>
        <w:tc>
          <w:tcPr>
            <w:tcW w:w="1093" w:type="dxa"/>
          </w:tcPr>
          <w:p w14:paraId="11CE58FE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971F62" w:rsidRPr="00D737C5" w14:paraId="62A8D2E3" w14:textId="77777777" w:rsidTr="00971F62">
        <w:tc>
          <w:tcPr>
            <w:tcW w:w="2943" w:type="dxa"/>
          </w:tcPr>
          <w:p w14:paraId="003F7E26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anguinity</w:t>
            </w:r>
          </w:p>
        </w:tc>
        <w:tc>
          <w:tcPr>
            <w:tcW w:w="1276" w:type="dxa"/>
          </w:tcPr>
          <w:p w14:paraId="1ED72FA1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290" w:type="dxa"/>
          </w:tcPr>
          <w:p w14:paraId="404AF354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2254" w:type="dxa"/>
          </w:tcPr>
          <w:p w14:paraId="1665BC74" w14:textId="77777777" w:rsidR="00971F62" w:rsidRPr="00D737C5" w:rsidRDefault="00971F62" w:rsidP="00F34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1 (0.68–0.97)</w:t>
            </w:r>
          </w:p>
        </w:tc>
        <w:tc>
          <w:tcPr>
            <w:tcW w:w="1093" w:type="dxa"/>
          </w:tcPr>
          <w:p w14:paraId="57FB66EF" w14:textId="77777777" w:rsidR="00971F62" w:rsidRPr="00D737C5" w:rsidRDefault="00971F62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</w:tr>
    </w:tbl>
    <w:p w14:paraId="1D3E9B76" w14:textId="4C81F8DB" w:rsidR="00C548D8" w:rsidRPr="004476E0" w:rsidRDefault="00604611" w:rsidP="00AB78B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476E0">
        <w:rPr>
          <w:rFonts w:ascii="Times New Roman" w:hAnsi="Times New Roman" w:cs="Times New Roman"/>
          <w:sz w:val="16"/>
          <w:szCs w:val="16"/>
        </w:rPr>
        <w:t>Abbreviations: B, regression coefficient; SE, standard error; OR, odds ratio; CI, confidence interval. Significant associations are highlighted in bold.</w:t>
      </w:r>
    </w:p>
    <w:p w14:paraId="7692DD3A" w14:textId="77777777" w:rsidR="00F46854" w:rsidRPr="00D737C5" w:rsidRDefault="00F46854" w:rsidP="00AB78B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39F80E9" w14:textId="184B705D" w:rsidR="00A80B67" w:rsidRPr="00D737C5" w:rsidRDefault="00A80B67" w:rsidP="00A80B6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D737C5">
        <w:rPr>
          <w:rFonts w:ascii="Times New Roman" w:hAnsi="Times New Roman" w:cs="Times New Roman"/>
          <w:b/>
          <w:bCs/>
          <w:sz w:val="20"/>
          <w:szCs w:val="20"/>
        </w:rPr>
        <w:t>Supplementary Table 3. ROC analysis of Highest IgM for clinical outcomes</w:t>
      </w:r>
    </w:p>
    <w:tbl>
      <w:tblPr>
        <w:tblStyle w:val="TabloKlavuzu"/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709"/>
        <w:gridCol w:w="1134"/>
        <w:gridCol w:w="850"/>
        <w:gridCol w:w="993"/>
        <w:gridCol w:w="992"/>
        <w:gridCol w:w="850"/>
      </w:tblGrid>
      <w:tr w:rsidR="00A80B67" w:rsidRPr="00D737C5" w14:paraId="6855D089" w14:textId="77777777" w:rsidTr="00451923">
        <w:tc>
          <w:tcPr>
            <w:tcW w:w="2518" w:type="dxa"/>
          </w:tcPr>
          <w:p w14:paraId="59213E0A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arameter</w:t>
            </w:r>
          </w:p>
        </w:tc>
        <w:tc>
          <w:tcPr>
            <w:tcW w:w="1134" w:type="dxa"/>
          </w:tcPr>
          <w:p w14:paraId="6B55E5D7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pos/neg)</w:t>
            </w:r>
          </w:p>
        </w:tc>
        <w:tc>
          <w:tcPr>
            <w:tcW w:w="709" w:type="dxa"/>
          </w:tcPr>
          <w:p w14:paraId="595F4BA3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1134" w:type="dxa"/>
          </w:tcPr>
          <w:p w14:paraId="37E580A9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0" w:type="dxa"/>
          </w:tcPr>
          <w:p w14:paraId="7A85A211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-off (mg/dL)</w:t>
            </w:r>
          </w:p>
        </w:tc>
        <w:tc>
          <w:tcPr>
            <w:tcW w:w="993" w:type="dxa"/>
          </w:tcPr>
          <w:p w14:paraId="73A75BBC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14:paraId="76773B59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850" w:type="dxa"/>
          </w:tcPr>
          <w:p w14:paraId="572CAF81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uden index</w:t>
            </w:r>
          </w:p>
        </w:tc>
      </w:tr>
      <w:tr w:rsidR="00A80B67" w:rsidRPr="00D737C5" w14:paraId="74BCEFB2" w14:textId="77777777" w:rsidTr="00451923">
        <w:tc>
          <w:tcPr>
            <w:tcW w:w="2518" w:type="dxa"/>
          </w:tcPr>
          <w:p w14:paraId="3F2E0E75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proliferation</w:t>
            </w:r>
          </w:p>
        </w:tc>
        <w:tc>
          <w:tcPr>
            <w:tcW w:w="1134" w:type="dxa"/>
          </w:tcPr>
          <w:p w14:paraId="64ED6D8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0/33)</w:t>
            </w:r>
          </w:p>
        </w:tc>
        <w:tc>
          <w:tcPr>
            <w:tcW w:w="709" w:type="dxa"/>
          </w:tcPr>
          <w:p w14:paraId="0390AC4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1134" w:type="dxa"/>
          </w:tcPr>
          <w:p w14:paraId="602D71B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53–0.763</w:t>
            </w:r>
          </w:p>
        </w:tc>
        <w:tc>
          <w:tcPr>
            <w:tcW w:w="850" w:type="dxa"/>
          </w:tcPr>
          <w:p w14:paraId="4A70381F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993" w:type="dxa"/>
          </w:tcPr>
          <w:p w14:paraId="4E25D16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14:paraId="1BDF5BF3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850" w:type="dxa"/>
          </w:tcPr>
          <w:p w14:paraId="62D7329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</w:tr>
      <w:tr w:rsidR="00A80B67" w:rsidRPr="00D737C5" w14:paraId="734D7BC4" w14:textId="77777777" w:rsidTr="00451923">
        <w:tc>
          <w:tcPr>
            <w:tcW w:w="2518" w:type="dxa"/>
          </w:tcPr>
          <w:p w14:paraId="0F4470E2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1134" w:type="dxa"/>
          </w:tcPr>
          <w:p w14:paraId="4FAB534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7/36)</w:t>
            </w:r>
          </w:p>
        </w:tc>
        <w:tc>
          <w:tcPr>
            <w:tcW w:w="709" w:type="dxa"/>
          </w:tcPr>
          <w:p w14:paraId="7AA5FDEA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1134" w:type="dxa"/>
          </w:tcPr>
          <w:p w14:paraId="4D0AEC4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96–0.803</w:t>
            </w:r>
          </w:p>
        </w:tc>
        <w:tc>
          <w:tcPr>
            <w:tcW w:w="850" w:type="dxa"/>
          </w:tcPr>
          <w:p w14:paraId="3717136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993" w:type="dxa"/>
          </w:tcPr>
          <w:p w14:paraId="0B50CF7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992" w:type="dxa"/>
          </w:tcPr>
          <w:p w14:paraId="363472D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850" w:type="dxa"/>
          </w:tcPr>
          <w:p w14:paraId="1526245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A80B67" w:rsidRPr="00D737C5" w14:paraId="206106F1" w14:textId="77777777" w:rsidTr="00451923">
        <w:tc>
          <w:tcPr>
            <w:tcW w:w="2518" w:type="dxa"/>
          </w:tcPr>
          <w:p w14:paraId="7E91FDB1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eoporosis</w:t>
            </w:r>
          </w:p>
        </w:tc>
        <w:tc>
          <w:tcPr>
            <w:tcW w:w="1134" w:type="dxa"/>
          </w:tcPr>
          <w:p w14:paraId="41BE7A4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6/27)</w:t>
            </w:r>
          </w:p>
        </w:tc>
        <w:tc>
          <w:tcPr>
            <w:tcW w:w="709" w:type="dxa"/>
          </w:tcPr>
          <w:p w14:paraId="436666F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1134" w:type="dxa"/>
          </w:tcPr>
          <w:p w14:paraId="4A89C64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86–0.744</w:t>
            </w:r>
          </w:p>
        </w:tc>
        <w:tc>
          <w:tcPr>
            <w:tcW w:w="850" w:type="dxa"/>
          </w:tcPr>
          <w:p w14:paraId="2288B83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93" w:type="dxa"/>
          </w:tcPr>
          <w:p w14:paraId="720FB35A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992" w:type="dxa"/>
          </w:tcPr>
          <w:p w14:paraId="5F606553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850" w:type="dxa"/>
          </w:tcPr>
          <w:p w14:paraId="101C151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A80B67" w:rsidRPr="00D737C5" w14:paraId="69F95527" w14:textId="77777777" w:rsidTr="00451923">
        <w:tc>
          <w:tcPr>
            <w:tcW w:w="2518" w:type="dxa"/>
          </w:tcPr>
          <w:p w14:paraId="45541641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rmatologic Disease</w:t>
            </w:r>
          </w:p>
        </w:tc>
        <w:tc>
          <w:tcPr>
            <w:tcW w:w="1134" w:type="dxa"/>
          </w:tcPr>
          <w:p w14:paraId="45E6992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8/25)</w:t>
            </w:r>
          </w:p>
        </w:tc>
        <w:tc>
          <w:tcPr>
            <w:tcW w:w="709" w:type="dxa"/>
          </w:tcPr>
          <w:p w14:paraId="3A8D2E7A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1134" w:type="dxa"/>
          </w:tcPr>
          <w:p w14:paraId="553CCD9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67–0.717</w:t>
            </w:r>
          </w:p>
        </w:tc>
        <w:tc>
          <w:tcPr>
            <w:tcW w:w="850" w:type="dxa"/>
          </w:tcPr>
          <w:p w14:paraId="18A820CE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93" w:type="dxa"/>
          </w:tcPr>
          <w:p w14:paraId="04FF377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992" w:type="dxa"/>
          </w:tcPr>
          <w:p w14:paraId="4E004FCF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50" w:type="dxa"/>
          </w:tcPr>
          <w:p w14:paraId="7D02A82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A80B67" w:rsidRPr="00D737C5" w14:paraId="54706D5B" w14:textId="77777777" w:rsidTr="00451923">
        <w:tc>
          <w:tcPr>
            <w:tcW w:w="2518" w:type="dxa"/>
          </w:tcPr>
          <w:p w14:paraId="1D449E8C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</w:t>
            </w:r>
          </w:p>
        </w:tc>
        <w:tc>
          <w:tcPr>
            <w:tcW w:w="1134" w:type="dxa"/>
          </w:tcPr>
          <w:p w14:paraId="6C83317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7/26)</w:t>
            </w:r>
          </w:p>
        </w:tc>
        <w:tc>
          <w:tcPr>
            <w:tcW w:w="709" w:type="dxa"/>
          </w:tcPr>
          <w:p w14:paraId="000E269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1134" w:type="dxa"/>
          </w:tcPr>
          <w:p w14:paraId="39EBE9F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52–0.717</w:t>
            </w:r>
          </w:p>
        </w:tc>
        <w:tc>
          <w:tcPr>
            <w:tcW w:w="850" w:type="dxa"/>
          </w:tcPr>
          <w:p w14:paraId="2A7A900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993" w:type="dxa"/>
          </w:tcPr>
          <w:p w14:paraId="3AF43CFA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992" w:type="dxa"/>
          </w:tcPr>
          <w:p w14:paraId="46D413E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850" w:type="dxa"/>
          </w:tcPr>
          <w:p w14:paraId="510C003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A80B67" w:rsidRPr="00D737C5" w14:paraId="75653736" w14:textId="77777777" w:rsidTr="00451923">
        <w:tc>
          <w:tcPr>
            <w:tcW w:w="2518" w:type="dxa"/>
          </w:tcPr>
          <w:p w14:paraId="78202B2D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t Infections</w:t>
            </w:r>
          </w:p>
        </w:tc>
        <w:tc>
          <w:tcPr>
            <w:tcW w:w="1134" w:type="dxa"/>
          </w:tcPr>
          <w:p w14:paraId="0525458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25/18)</w:t>
            </w:r>
          </w:p>
        </w:tc>
        <w:tc>
          <w:tcPr>
            <w:tcW w:w="709" w:type="dxa"/>
          </w:tcPr>
          <w:p w14:paraId="01E8059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134" w:type="dxa"/>
          </w:tcPr>
          <w:p w14:paraId="3D2A126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45–0.701</w:t>
            </w:r>
          </w:p>
        </w:tc>
        <w:tc>
          <w:tcPr>
            <w:tcW w:w="850" w:type="dxa"/>
          </w:tcPr>
          <w:p w14:paraId="12117A0E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93" w:type="dxa"/>
          </w:tcPr>
          <w:p w14:paraId="438413C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14:paraId="3CF75E9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50" w:type="dxa"/>
          </w:tcPr>
          <w:p w14:paraId="78F54BA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A80B67" w:rsidRPr="00D737C5" w14:paraId="568C5BC6" w14:textId="77777777" w:rsidTr="00451923">
        <w:tc>
          <w:tcPr>
            <w:tcW w:w="2518" w:type="dxa"/>
          </w:tcPr>
          <w:p w14:paraId="47040D20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enterologic</w:t>
            </w:r>
            <w:proofErr w:type="spellEnd"/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1134" w:type="dxa"/>
          </w:tcPr>
          <w:p w14:paraId="01785DDE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1/32)</w:t>
            </w:r>
          </w:p>
        </w:tc>
        <w:tc>
          <w:tcPr>
            <w:tcW w:w="709" w:type="dxa"/>
          </w:tcPr>
          <w:p w14:paraId="01B5CDF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1134" w:type="dxa"/>
          </w:tcPr>
          <w:p w14:paraId="36AA442F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28–0.711</w:t>
            </w:r>
          </w:p>
        </w:tc>
        <w:tc>
          <w:tcPr>
            <w:tcW w:w="850" w:type="dxa"/>
          </w:tcPr>
          <w:p w14:paraId="3D0695C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993" w:type="dxa"/>
          </w:tcPr>
          <w:p w14:paraId="40ADB91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992" w:type="dxa"/>
          </w:tcPr>
          <w:p w14:paraId="63A22BC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850" w:type="dxa"/>
          </w:tcPr>
          <w:p w14:paraId="5F76404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A80B67" w:rsidRPr="00D737C5" w14:paraId="0393F7E5" w14:textId="77777777" w:rsidTr="00451923">
        <w:tc>
          <w:tcPr>
            <w:tcW w:w="2518" w:type="dxa"/>
          </w:tcPr>
          <w:p w14:paraId="61A9AA6C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rgic Disease</w:t>
            </w:r>
          </w:p>
        </w:tc>
        <w:tc>
          <w:tcPr>
            <w:tcW w:w="1134" w:type="dxa"/>
          </w:tcPr>
          <w:p w14:paraId="44FBD5D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22/21)</w:t>
            </w:r>
          </w:p>
        </w:tc>
        <w:tc>
          <w:tcPr>
            <w:tcW w:w="709" w:type="dxa"/>
          </w:tcPr>
          <w:p w14:paraId="0C4856F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1134" w:type="dxa"/>
          </w:tcPr>
          <w:p w14:paraId="4E3C960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31–0.685</w:t>
            </w:r>
          </w:p>
        </w:tc>
        <w:tc>
          <w:tcPr>
            <w:tcW w:w="850" w:type="dxa"/>
          </w:tcPr>
          <w:p w14:paraId="0555282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993" w:type="dxa"/>
          </w:tcPr>
          <w:p w14:paraId="2EF2E35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992" w:type="dxa"/>
          </w:tcPr>
          <w:p w14:paraId="37088C1F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850" w:type="dxa"/>
          </w:tcPr>
          <w:p w14:paraId="5DF4635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A80B67" w:rsidRPr="00D737C5" w14:paraId="6128A532" w14:textId="77777777" w:rsidTr="00451923">
        <w:tc>
          <w:tcPr>
            <w:tcW w:w="2518" w:type="dxa"/>
          </w:tcPr>
          <w:p w14:paraId="5E99C642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immune</w:t>
            </w:r>
          </w:p>
        </w:tc>
        <w:tc>
          <w:tcPr>
            <w:tcW w:w="1134" w:type="dxa"/>
          </w:tcPr>
          <w:p w14:paraId="4C57C96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6/27)</w:t>
            </w:r>
          </w:p>
        </w:tc>
        <w:tc>
          <w:tcPr>
            <w:tcW w:w="709" w:type="dxa"/>
          </w:tcPr>
          <w:p w14:paraId="5ED6AF83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134" w:type="dxa"/>
          </w:tcPr>
          <w:p w14:paraId="6D1823C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23–0.665</w:t>
            </w:r>
          </w:p>
        </w:tc>
        <w:tc>
          <w:tcPr>
            <w:tcW w:w="850" w:type="dxa"/>
          </w:tcPr>
          <w:p w14:paraId="52219EC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93" w:type="dxa"/>
          </w:tcPr>
          <w:p w14:paraId="6ED4FA2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2" w:type="dxa"/>
          </w:tcPr>
          <w:p w14:paraId="7B8D9D6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850" w:type="dxa"/>
          </w:tcPr>
          <w:p w14:paraId="02DC86B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A80B67" w:rsidRPr="00D737C5" w14:paraId="08581A06" w14:textId="77777777" w:rsidTr="00451923">
        <w:tc>
          <w:tcPr>
            <w:tcW w:w="2518" w:type="dxa"/>
          </w:tcPr>
          <w:p w14:paraId="6F564807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hrologic</w:t>
            </w:r>
            <w:proofErr w:type="spellEnd"/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1134" w:type="dxa"/>
          </w:tcPr>
          <w:p w14:paraId="5C1635B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3/40)</w:t>
            </w:r>
          </w:p>
        </w:tc>
        <w:tc>
          <w:tcPr>
            <w:tcW w:w="709" w:type="dxa"/>
          </w:tcPr>
          <w:p w14:paraId="5B17B36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134" w:type="dxa"/>
          </w:tcPr>
          <w:p w14:paraId="37495A6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38–0.756</w:t>
            </w:r>
          </w:p>
        </w:tc>
        <w:tc>
          <w:tcPr>
            <w:tcW w:w="850" w:type="dxa"/>
          </w:tcPr>
          <w:p w14:paraId="141E8DF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993" w:type="dxa"/>
          </w:tcPr>
          <w:p w14:paraId="7339276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72AA739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850" w:type="dxa"/>
          </w:tcPr>
          <w:p w14:paraId="102220F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A80B67" w:rsidRPr="00D737C5" w14:paraId="40E715B2" w14:textId="77777777" w:rsidTr="00451923">
        <w:tc>
          <w:tcPr>
            <w:tcW w:w="2518" w:type="dxa"/>
          </w:tcPr>
          <w:p w14:paraId="36EB0DAE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Deficiency</w:t>
            </w:r>
          </w:p>
        </w:tc>
        <w:tc>
          <w:tcPr>
            <w:tcW w:w="1134" w:type="dxa"/>
          </w:tcPr>
          <w:p w14:paraId="72789A3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4/29)</w:t>
            </w:r>
          </w:p>
        </w:tc>
        <w:tc>
          <w:tcPr>
            <w:tcW w:w="709" w:type="dxa"/>
          </w:tcPr>
          <w:p w14:paraId="17C0E6D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134" w:type="dxa"/>
          </w:tcPr>
          <w:p w14:paraId="5E642B5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79–0.662</w:t>
            </w:r>
          </w:p>
        </w:tc>
        <w:tc>
          <w:tcPr>
            <w:tcW w:w="850" w:type="dxa"/>
          </w:tcPr>
          <w:p w14:paraId="43E021D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993" w:type="dxa"/>
          </w:tcPr>
          <w:p w14:paraId="087E2E03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6BB7EFD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50" w:type="dxa"/>
          </w:tcPr>
          <w:p w14:paraId="0A78371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A80B67" w:rsidRPr="00D737C5" w14:paraId="11648A35" w14:textId="77777777" w:rsidTr="00451923">
        <w:tc>
          <w:tcPr>
            <w:tcW w:w="2518" w:type="dxa"/>
          </w:tcPr>
          <w:p w14:paraId="7C383669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obiliary Disease</w:t>
            </w:r>
          </w:p>
        </w:tc>
        <w:tc>
          <w:tcPr>
            <w:tcW w:w="1134" w:type="dxa"/>
          </w:tcPr>
          <w:p w14:paraId="138C57C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0/33)</w:t>
            </w:r>
          </w:p>
        </w:tc>
        <w:tc>
          <w:tcPr>
            <w:tcW w:w="709" w:type="dxa"/>
          </w:tcPr>
          <w:p w14:paraId="0A111E7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134" w:type="dxa"/>
          </w:tcPr>
          <w:p w14:paraId="4DCB015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64–0.683</w:t>
            </w:r>
          </w:p>
        </w:tc>
        <w:tc>
          <w:tcPr>
            <w:tcW w:w="850" w:type="dxa"/>
          </w:tcPr>
          <w:p w14:paraId="7FFF4A5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93" w:type="dxa"/>
          </w:tcPr>
          <w:p w14:paraId="7FD39603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</w:tcPr>
          <w:p w14:paraId="732EEA1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850" w:type="dxa"/>
          </w:tcPr>
          <w:p w14:paraId="69D7A86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A80B67" w:rsidRPr="00D737C5" w14:paraId="52363B37" w14:textId="77777777" w:rsidTr="00451923">
        <w:tc>
          <w:tcPr>
            <w:tcW w:w="2518" w:type="dxa"/>
          </w:tcPr>
          <w:p w14:paraId="5916C05C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hylactic Antibiotic Use</w:t>
            </w:r>
          </w:p>
        </w:tc>
        <w:tc>
          <w:tcPr>
            <w:tcW w:w="1134" w:type="dxa"/>
          </w:tcPr>
          <w:p w14:paraId="58DE709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7/26)</w:t>
            </w:r>
          </w:p>
        </w:tc>
        <w:tc>
          <w:tcPr>
            <w:tcW w:w="709" w:type="dxa"/>
          </w:tcPr>
          <w:p w14:paraId="68927BF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134" w:type="dxa"/>
          </w:tcPr>
          <w:p w14:paraId="56AB940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48–0.609</w:t>
            </w:r>
          </w:p>
        </w:tc>
        <w:tc>
          <w:tcPr>
            <w:tcW w:w="850" w:type="dxa"/>
          </w:tcPr>
          <w:p w14:paraId="0F5A480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93" w:type="dxa"/>
          </w:tcPr>
          <w:p w14:paraId="15890D1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992" w:type="dxa"/>
          </w:tcPr>
          <w:p w14:paraId="45C7936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850" w:type="dxa"/>
          </w:tcPr>
          <w:p w14:paraId="146DC54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80B67" w:rsidRPr="00D737C5" w14:paraId="7CC79762" w14:textId="77777777" w:rsidTr="00451923">
        <w:tc>
          <w:tcPr>
            <w:tcW w:w="2518" w:type="dxa"/>
          </w:tcPr>
          <w:p w14:paraId="058A8194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crinologic Disease</w:t>
            </w:r>
          </w:p>
        </w:tc>
        <w:tc>
          <w:tcPr>
            <w:tcW w:w="1134" w:type="dxa"/>
          </w:tcPr>
          <w:p w14:paraId="2D99C104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15/28)</w:t>
            </w:r>
          </w:p>
        </w:tc>
        <w:tc>
          <w:tcPr>
            <w:tcW w:w="709" w:type="dxa"/>
          </w:tcPr>
          <w:p w14:paraId="7E8E7D6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134" w:type="dxa"/>
          </w:tcPr>
          <w:p w14:paraId="3B6DFF8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35–0.571</w:t>
            </w:r>
          </w:p>
        </w:tc>
        <w:tc>
          <w:tcPr>
            <w:tcW w:w="850" w:type="dxa"/>
          </w:tcPr>
          <w:p w14:paraId="05EFFA7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993" w:type="dxa"/>
          </w:tcPr>
          <w:p w14:paraId="626871B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14:paraId="5BDF1BB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850" w:type="dxa"/>
          </w:tcPr>
          <w:p w14:paraId="1937626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A80B67" w:rsidRPr="00D737C5" w14:paraId="6BB1BC60" w14:textId="77777777" w:rsidTr="00451923">
        <w:tc>
          <w:tcPr>
            <w:tcW w:w="2518" w:type="dxa"/>
          </w:tcPr>
          <w:p w14:paraId="100775C1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Disease</w:t>
            </w:r>
          </w:p>
        </w:tc>
        <w:tc>
          <w:tcPr>
            <w:tcW w:w="1134" w:type="dxa"/>
          </w:tcPr>
          <w:p w14:paraId="093D170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43 (7/36)</w:t>
            </w:r>
          </w:p>
        </w:tc>
        <w:tc>
          <w:tcPr>
            <w:tcW w:w="709" w:type="dxa"/>
          </w:tcPr>
          <w:p w14:paraId="07A8231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134" w:type="dxa"/>
          </w:tcPr>
          <w:p w14:paraId="5856AC6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73–0.506</w:t>
            </w:r>
          </w:p>
        </w:tc>
        <w:tc>
          <w:tcPr>
            <w:tcW w:w="850" w:type="dxa"/>
          </w:tcPr>
          <w:p w14:paraId="1021BC9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993" w:type="dxa"/>
          </w:tcPr>
          <w:p w14:paraId="794CFBBE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196290C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0" w:type="dxa"/>
          </w:tcPr>
          <w:p w14:paraId="7558D35E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A80B67" w:rsidRPr="00D737C5" w14:paraId="26534FF6" w14:textId="77777777" w:rsidTr="00451923">
        <w:tc>
          <w:tcPr>
            <w:tcW w:w="2518" w:type="dxa"/>
          </w:tcPr>
          <w:p w14:paraId="1C949933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hemagglutinin positivity</w:t>
            </w:r>
          </w:p>
        </w:tc>
        <w:tc>
          <w:tcPr>
            <w:tcW w:w="1134" w:type="dxa"/>
          </w:tcPr>
          <w:p w14:paraId="0BC609C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9 (10/19)</w:t>
            </w:r>
          </w:p>
        </w:tc>
        <w:tc>
          <w:tcPr>
            <w:tcW w:w="709" w:type="dxa"/>
          </w:tcPr>
          <w:p w14:paraId="4771DF60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1134" w:type="dxa"/>
          </w:tcPr>
          <w:p w14:paraId="769335A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66–0.892</w:t>
            </w:r>
          </w:p>
        </w:tc>
        <w:tc>
          <w:tcPr>
            <w:tcW w:w="850" w:type="dxa"/>
          </w:tcPr>
          <w:p w14:paraId="087EF27C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993" w:type="dxa"/>
          </w:tcPr>
          <w:p w14:paraId="0929413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14:paraId="0EB7770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850" w:type="dxa"/>
          </w:tcPr>
          <w:p w14:paraId="2F5D38A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</w:tr>
      <w:tr w:rsidR="00A80B67" w:rsidRPr="00D737C5" w14:paraId="25921964" w14:textId="77777777" w:rsidTr="00451923">
        <w:tc>
          <w:tcPr>
            <w:tcW w:w="2518" w:type="dxa"/>
          </w:tcPr>
          <w:p w14:paraId="652F5C6B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anus Vaccine Response</w:t>
            </w:r>
          </w:p>
        </w:tc>
        <w:tc>
          <w:tcPr>
            <w:tcW w:w="1134" w:type="dxa"/>
          </w:tcPr>
          <w:p w14:paraId="64F95CB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6 (30/6)</w:t>
            </w:r>
          </w:p>
        </w:tc>
        <w:tc>
          <w:tcPr>
            <w:tcW w:w="709" w:type="dxa"/>
          </w:tcPr>
          <w:p w14:paraId="4D66F59B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134" w:type="dxa"/>
          </w:tcPr>
          <w:p w14:paraId="01E91155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37–0.658</w:t>
            </w:r>
          </w:p>
        </w:tc>
        <w:tc>
          <w:tcPr>
            <w:tcW w:w="850" w:type="dxa"/>
          </w:tcPr>
          <w:p w14:paraId="654A8B1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993" w:type="dxa"/>
          </w:tcPr>
          <w:p w14:paraId="77C61D49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2" w:type="dxa"/>
          </w:tcPr>
          <w:p w14:paraId="065E720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850" w:type="dxa"/>
          </w:tcPr>
          <w:p w14:paraId="70486D32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A80B67" w:rsidRPr="00D737C5" w14:paraId="28EF6A51" w14:textId="77777777" w:rsidTr="00451923">
        <w:tc>
          <w:tcPr>
            <w:tcW w:w="2518" w:type="dxa"/>
          </w:tcPr>
          <w:p w14:paraId="70E4DF7A" w14:textId="77777777" w:rsidR="00A80B67" w:rsidRPr="00D737C5" w:rsidRDefault="00A80B67" w:rsidP="008C5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coccal Vaccine Response</w:t>
            </w:r>
          </w:p>
        </w:tc>
        <w:tc>
          <w:tcPr>
            <w:tcW w:w="1134" w:type="dxa"/>
          </w:tcPr>
          <w:p w14:paraId="175E367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22 (20/2)</w:t>
            </w:r>
          </w:p>
        </w:tc>
        <w:tc>
          <w:tcPr>
            <w:tcW w:w="709" w:type="dxa"/>
          </w:tcPr>
          <w:p w14:paraId="145C69D8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1134" w:type="dxa"/>
          </w:tcPr>
          <w:p w14:paraId="38554B8D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207–0.843</w:t>
            </w:r>
          </w:p>
        </w:tc>
        <w:tc>
          <w:tcPr>
            <w:tcW w:w="850" w:type="dxa"/>
          </w:tcPr>
          <w:p w14:paraId="3B403006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993" w:type="dxa"/>
          </w:tcPr>
          <w:p w14:paraId="287F1AD1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</w:tcPr>
          <w:p w14:paraId="2F348617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14:paraId="0D08E2BF" w14:textId="77777777" w:rsidR="00A80B67" w:rsidRPr="00D737C5" w:rsidRDefault="00A80B67" w:rsidP="008C5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7C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</w:tbl>
    <w:p w14:paraId="03CE705C" w14:textId="77777777" w:rsidR="00A80B67" w:rsidRPr="004476E0" w:rsidRDefault="00A80B67" w:rsidP="00A80B6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476E0">
        <w:rPr>
          <w:rFonts w:ascii="Times New Roman" w:hAnsi="Times New Roman" w:cs="Times New Roman"/>
          <w:sz w:val="16"/>
          <w:szCs w:val="16"/>
        </w:rPr>
        <w:t>The table summarizes AUC values with 95% confidence intervals (CI), optimal cut-off values (mg/dL), sensitivity, specificity, and Youden index for prediction of each clinical complication and treatment outcome.</w:t>
      </w:r>
    </w:p>
    <w:p w14:paraId="3C46E06B" w14:textId="21224CF8" w:rsidR="00F46854" w:rsidRPr="004476E0" w:rsidRDefault="00A80B67" w:rsidP="00A80B6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476E0">
        <w:rPr>
          <w:rFonts w:ascii="Times New Roman" w:hAnsi="Times New Roman" w:cs="Times New Roman"/>
          <w:sz w:val="16"/>
          <w:szCs w:val="16"/>
        </w:rPr>
        <w:t>Abbreviations: AUC, area under the curve; CI, confidence interval</w:t>
      </w:r>
    </w:p>
    <w:p w14:paraId="03860552" w14:textId="77777777" w:rsidR="00F46854" w:rsidRDefault="00F46854" w:rsidP="00F46854"/>
    <w:p w14:paraId="1AD76A8A" w14:textId="77777777" w:rsidR="00F46854" w:rsidRDefault="00F46854" w:rsidP="00F46854"/>
    <w:p w14:paraId="1FE5E8A0" w14:textId="77777777" w:rsidR="00F46854" w:rsidRDefault="00F46854" w:rsidP="00F46854"/>
    <w:p w14:paraId="4D98D0F2" w14:textId="77777777" w:rsidR="00F46854" w:rsidRDefault="00F46854" w:rsidP="00F46854"/>
    <w:p w14:paraId="37335BC2" w14:textId="77777777" w:rsidR="00F46854" w:rsidRDefault="00F46854" w:rsidP="00F46854"/>
    <w:p w14:paraId="5636C29E" w14:textId="77777777" w:rsidR="00F46854" w:rsidRDefault="00F46854" w:rsidP="00F46854"/>
    <w:p w14:paraId="41917C54" w14:textId="77777777" w:rsidR="00F46854" w:rsidRDefault="00F46854" w:rsidP="00F46854"/>
    <w:p w14:paraId="23736D13" w14:textId="77777777" w:rsidR="00F46854" w:rsidRDefault="00F46854" w:rsidP="00F46854"/>
    <w:p w14:paraId="226E6033" w14:textId="77777777" w:rsidR="00F46854" w:rsidRDefault="00F46854" w:rsidP="00F46854"/>
    <w:p w14:paraId="1FF2A308" w14:textId="77777777" w:rsidR="00F46854" w:rsidRDefault="00F46854" w:rsidP="00F46854"/>
    <w:p w14:paraId="57A5E1EC" w14:textId="77777777" w:rsidR="00F46854" w:rsidRDefault="00F46854" w:rsidP="00F46854"/>
    <w:p w14:paraId="5B327568" w14:textId="541A2B67" w:rsidR="00F46854" w:rsidRPr="00D737C5" w:rsidRDefault="00F46854" w:rsidP="00F468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737C5">
        <w:rPr>
          <w:rFonts w:ascii="Times New Roman" w:hAnsi="Times New Roman" w:cs="Times New Roman"/>
          <w:b/>
          <w:bCs/>
          <w:sz w:val="20"/>
          <w:szCs w:val="20"/>
        </w:rPr>
        <w:t>Supplementary Table 2. ROC analysis of Highest IgM for clinical and immunological outcom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45"/>
        <w:gridCol w:w="976"/>
        <w:gridCol w:w="730"/>
        <w:gridCol w:w="1149"/>
        <w:gridCol w:w="846"/>
        <w:gridCol w:w="1058"/>
        <w:gridCol w:w="1058"/>
        <w:gridCol w:w="894"/>
      </w:tblGrid>
      <w:tr w:rsidR="00F46854" w:rsidRPr="00F46854" w14:paraId="277D4D70" w14:textId="77777777" w:rsidTr="00F46854">
        <w:tc>
          <w:tcPr>
            <w:tcW w:w="2145" w:type="dxa"/>
          </w:tcPr>
          <w:p w14:paraId="39CF0BAC" w14:textId="1E840C4F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/Parameters</w:t>
            </w:r>
          </w:p>
        </w:tc>
        <w:tc>
          <w:tcPr>
            <w:tcW w:w="976" w:type="dxa"/>
          </w:tcPr>
          <w:p w14:paraId="56FF86BF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pos/neg)</w:t>
            </w:r>
          </w:p>
        </w:tc>
        <w:tc>
          <w:tcPr>
            <w:tcW w:w="730" w:type="dxa"/>
          </w:tcPr>
          <w:p w14:paraId="23E12F3F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149" w:type="dxa"/>
          </w:tcPr>
          <w:p w14:paraId="10DE3FE8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46" w:type="dxa"/>
          </w:tcPr>
          <w:p w14:paraId="39466DB7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-off (mg/dL)</w:t>
            </w:r>
          </w:p>
        </w:tc>
        <w:tc>
          <w:tcPr>
            <w:tcW w:w="1058" w:type="dxa"/>
          </w:tcPr>
          <w:p w14:paraId="5DEBD56D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58" w:type="dxa"/>
          </w:tcPr>
          <w:p w14:paraId="3B67AF88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894" w:type="dxa"/>
          </w:tcPr>
          <w:p w14:paraId="13C5D4B1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den index</w:t>
            </w:r>
          </w:p>
        </w:tc>
      </w:tr>
      <w:tr w:rsidR="00F46854" w:rsidRPr="00F46854" w14:paraId="6884A626" w14:textId="77777777" w:rsidTr="00F46854">
        <w:tc>
          <w:tcPr>
            <w:tcW w:w="2145" w:type="dxa"/>
          </w:tcPr>
          <w:p w14:paraId="0D1091F0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proliferation</w:t>
            </w:r>
          </w:p>
        </w:tc>
        <w:tc>
          <w:tcPr>
            <w:tcW w:w="976" w:type="dxa"/>
          </w:tcPr>
          <w:p w14:paraId="4FBB6C4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0/33)</w:t>
            </w:r>
          </w:p>
        </w:tc>
        <w:tc>
          <w:tcPr>
            <w:tcW w:w="730" w:type="dxa"/>
          </w:tcPr>
          <w:p w14:paraId="643562D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149" w:type="dxa"/>
          </w:tcPr>
          <w:p w14:paraId="6F1EA34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53–0.763</w:t>
            </w:r>
          </w:p>
        </w:tc>
        <w:tc>
          <w:tcPr>
            <w:tcW w:w="846" w:type="dxa"/>
          </w:tcPr>
          <w:p w14:paraId="056AE9AF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058" w:type="dxa"/>
          </w:tcPr>
          <w:p w14:paraId="7193A10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58" w:type="dxa"/>
          </w:tcPr>
          <w:p w14:paraId="4795B487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894" w:type="dxa"/>
          </w:tcPr>
          <w:p w14:paraId="553B8C5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F46854" w:rsidRPr="00F46854" w14:paraId="6A1CCB20" w14:textId="77777777" w:rsidTr="00F46854">
        <w:tc>
          <w:tcPr>
            <w:tcW w:w="2145" w:type="dxa"/>
          </w:tcPr>
          <w:p w14:paraId="43E6DBE4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976" w:type="dxa"/>
          </w:tcPr>
          <w:p w14:paraId="0A8E9CB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7/36)</w:t>
            </w:r>
          </w:p>
        </w:tc>
        <w:tc>
          <w:tcPr>
            <w:tcW w:w="730" w:type="dxa"/>
          </w:tcPr>
          <w:p w14:paraId="1C1FA92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149" w:type="dxa"/>
          </w:tcPr>
          <w:p w14:paraId="05A8C9E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96–0.803</w:t>
            </w:r>
          </w:p>
        </w:tc>
        <w:tc>
          <w:tcPr>
            <w:tcW w:w="846" w:type="dxa"/>
          </w:tcPr>
          <w:p w14:paraId="37569E7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058" w:type="dxa"/>
          </w:tcPr>
          <w:p w14:paraId="110A75F4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058" w:type="dxa"/>
          </w:tcPr>
          <w:p w14:paraId="595BDDF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894" w:type="dxa"/>
          </w:tcPr>
          <w:p w14:paraId="346036A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F46854" w:rsidRPr="00F46854" w14:paraId="77988EE9" w14:textId="77777777" w:rsidTr="00F46854">
        <w:tc>
          <w:tcPr>
            <w:tcW w:w="2145" w:type="dxa"/>
          </w:tcPr>
          <w:p w14:paraId="6DA98881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eoporosis</w:t>
            </w:r>
          </w:p>
        </w:tc>
        <w:tc>
          <w:tcPr>
            <w:tcW w:w="976" w:type="dxa"/>
          </w:tcPr>
          <w:p w14:paraId="1BE69CB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6/27)</w:t>
            </w:r>
          </w:p>
        </w:tc>
        <w:tc>
          <w:tcPr>
            <w:tcW w:w="730" w:type="dxa"/>
          </w:tcPr>
          <w:p w14:paraId="79163EC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149" w:type="dxa"/>
          </w:tcPr>
          <w:p w14:paraId="6573BB5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86–0.744</w:t>
            </w:r>
          </w:p>
        </w:tc>
        <w:tc>
          <w:tcPr>
            <w:tcW w:w="846" w:type="dxa"/>
          </w:tcPr>
          <w:p w14:paraId="23E6476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058" w:type="dxa"/>
          </w:tcPr>
          <w:p w14:paraId="544D211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058" w:type="dxa"/>
          </w:tcPr>
          <w:p w14:paraId="2DFC3D5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94" w:type="dxa"/>
          </w:tcPr>
          <w:p w14:paraId="40C8EF7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F46854" w:rsidRPr="00F46854" w14:paraId="595C7AE6" w14:textId="77777777" w:rsidTr="00F46854">
        <w:tc>
          <w:tcPr>
            <w:tcW w:w="2145" w:type="dxa"/>
          </w:tcPr>
          <w:p w14:paraId="32AF6E31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rmatologic Disease</w:t>
            </w:r>
          </w:p>
        </w:tc>
        <w:tc>
          <w:tcPr>
            <w:tcW w:w="976" w:type="dxa"/>
          </w:tcPr>
          <w:p w14:paraId="0F2316D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8/25)</w:t>
            </w:r>
          </w:p>
        </w:tc>
        <w:tc>
          <w:tcPr>
            <w:tcW w:w="730" w:type="dxa"/>
          </w:tcPr>
          <w:p w14:paraId="5030AD3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149" w:type="dxa"/>
          </w:tcPr>
          <w:p w14:paraId="7672192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67–0.717</w:t>
            </w:r>
          </w:p>
        </w:tc>
        <w:tc>
          <w:tcPr>
            <w:tcW w:w="846" w:type="dxa"/>
          </w:tcPr>
          <w:p w14:paraId="123AF46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058" w:type="dxa"/>
          </w:tcPr>
          <w:p w14:paraId="7ABE34E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058" w:type="dxa"/>
          </w:tcPr>
          <w:p w14:paraId="6E018CC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94" w:type="dxa"/>
          </w:tcPr>
          <w:p w14:paraId="4C8304D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F46854" w:rsidRPr="00F46854" w14:paraId="3FD494D9" w14:textId="77777777" w:rsidTr="00F46854">
        <w:tc>
          <w:tcPr>
            <w:tcW w:w="2145" w:type="dxa"/>
          </w:tcPr>
          <w:p w14:paraId="4BE3B381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</w:t>
            </w:r>
          </w:p>
        </w:tc>
        <w:tc>
          <w:tcPr>
            <w:tcW w:w="976" w:type="dxa"/>
          </w:tcPr>
          <w:p w14:paraId="796A2F8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7/26)</w:t>
            </w:r>
          </w:p>
        </w:tc>
        <w:tc>
          <w:tcPr>
            <w:tcW w:w="730" w:type="dxa"/>
          </w:tcPr>
          <w:p w14:paraId="79AF56A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1149" w:type="dxa"/>
          </w:tcPr>
          <w:p w14:paraId="569CB02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52–0.717</w:t>
            </w:r>
          </w:p>
        </w:tc>
        <w:tc>
          <w:tcPr>
            <w:tcW w:w="846" w:type="dxa"/>
          </w:tcPr>
          <w:p w14:paraId="541F379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058" w:type="dxa"/>
          </w:tcPr>
          <w:p w14:paraId="4CA3764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058" w:type="dxa"/>
          </w:tcPr>
          <w:p w14:paraId="35FCD83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894" w:type="dxa"/>
          </w:tcPr>
          <w:p w14:paraId="3FFF4A5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F46854" w:rsidRPr="00F46854" w14:paraId="3000BB2B" w14:textId="77777777" w:rsidTr="00F46854">
        <w:tc>
          <w:tcPr>
            <w:tcW w:w="2145" w:type="dxa"/>
          </w:tcPr>
          <w:p w14:paraId="595F121C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t Infections</w:t>
            </w:r>
          </w:p>
        </w:tc>
        <w:tc>
          <w:tcPr>
            <w:tcW w:w="976" w:type="dxa"/>
          </w:tcPr>
          <w:p w14:paraId="2F46AEB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25/18)</w:t>
            </w:r>
          </w:p>
        </w:tc>
        <w:tc>
          <w:tcPr>
            <w:tcW w:w="730" w:type="dxa"/>
          </w:tcPr>
          <w:p w14:paraId="45AA581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149" w:type="dxa"/>
          </w:tcPr>
          <w:p w14:paraId="33020C2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45–0.701</w:t>
            </w:r>
          </w:p>
        </w:tc>
        <w:tc>
          <w:tcPr>
            <w:tcW w:w="846" w:type="dxa"/>
          </w:tcPr>
          <w:p w14:paraId="7098E49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058" w:type="dxa"/>
          </w:tcPr>
          <w:p w14:paraId="34859BE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58" w:type="dxa"/>
          </w:tcPr>
          <w:p w14:paraId="04BB48F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894" w:type="dxa"/>
          </w:tcPr>
          <w:p w14:paraId="1FEBB16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F46854" w:rsidRPr="00F46854" w14:paraId="4437AE90" w14:textId="77777777" w:rsidTr="00F46854">
        <w:tc>
          <w:tcPr>
            <w:tcW w:w="2145" w:type="dxa"/>
          </w:tcPr>
          <w:p w14:paraId="27192DCD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enterologic</w:t>
            </w:r>
            <w:proofErr w:type="spellEnd"/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976" w:type="dxa"/>
          </w:tcPr>
          <w:p w14:paraId="0BFEC86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1/32)</w:t>
            </w:r>
          </w:p>
        </w:tc>
        <w:tc>
          <w:tcPr>
            <w:tcW w:w="730" w:type="dxa"/>
          </w:tcPr>
          <w:p w14:paraId="485AAA0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1149" w:type="dxa"/>
          </w:tcPr>
          <w:p w14:paraId="59389DA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28–0.711</w:t>
            </w:r>
          </w:p>
        </w:tc>
        <w:tc>
          <w:tcPr>
            <w:tcW w:w="846" w:type="dxa"/>
          </w:tcPr>
          <w:p w14:paraId="6C0455A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058" w:type="dxa"/>
          </w:tcPr>
          <w:p w14:paraId="7D57910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058" w:type="dxa"/>
          </w:tcPr>
          <w:p w14:paraId="2364C3B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894" w:type="dxa"/>
          </w:tcPr>
          <w:p w14:paraId="6BB61B0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F46854" w:rsidRPr="00F46854" w14:paraId="7BE4B677" w14:textId="77777777" w:rsidTr="00F46854">
        <w:tc>
          <w:tcPr>
            <w:tcW w:w="2145" w:type="dxa"/>
          </w:tcPr>
          <w:p w14:paraId="2730AE0B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rgic Disease</w:t>
            </w:r>
          </w:p>
        </w:tc>
        <w:tc>
          <w:tcPr>
            <w:tcW w:w="976" w:type="dxa"/>
          </w:tcPr>
          <w:p w14:paraId="1191ACC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22/21)</w:t>
            </w:r>
          </w:p>
        </w:tc>
        <w:tc>
          <w:tcPr>
            <w:tcW w:w="730" w:type="dxa"/>
          </w:tcPr>
          <w:p w14:paraId="1C9DD41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1149" w:type="dxa"/>
          </w:tcPr>
          <w:p w14:paraId="6DDD432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31–0.685</w:t>
            </w:r>
          </w:p>
        </w:tc>
        <w:tc>
          <w:tcPr>
            <w:tcW w:w="846" w:type="dxa"/>
          </w:tcPr>
          <w:p w14:paraId="5C65103E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58" w:type="dxa"/>
          </w:tcPr>
          <w:p w14:paraId="2C2D10D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058" w:type="dxa"/>
          </w:tcPr>
          <w:p w14:paraId="57EBB45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894" w:type="dxa"/>
          </w:tcPr>
          <w:p w14:paraId="0871415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F46854" w:rsidRPr="00F46854" w14:paraId="6F41D1D8" w14:textId="77777777" w:rsidTr="00F46854">
        <w:tc>
          <w:tcPr>
            <w:tcW w:w="2145" w:type="dxa"/>
          </w:tcPr>
          <w:p w14:paraId="1038E9D8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immune</w:t>
            </w:r>
          </w:p>
        </w:tc>
        <w:tc>
          <w:tcPr>
            <w:tcW w:w="976" w:type="dxa"/>
          </w:tcPr>
          <w:p w14:paraId="726FCB9F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6/27)</w:t>
            </w:r>
          </w:p>
        </w:tc>
        <w:tc>
          <w:tcPr>
            <w:tcW w:w="730" w:type="dxa"/>
          </w:tcPr>
          <w:p w14:paraId="45E38FE4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149" w:type="dxa"/>
          </w:tcPr>
          <w:p w14:paraId="461404D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23–0.665</w:t>
            </w:r>
          </w:p>
        </w:tc>
        <w:tc>
          <w:tcPr>
            <w:tcW w:w="846" w:type="dxa"/>
          </w:tcPr>
          <w:p w14:paraId="090B160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058" w:type="dxa"/>
          </w:tcPr>
          <w:p w14:paraId="09590DE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058" w:type="dxa"/>
          </w:tcPr>
          <w:p w14:paraId="3876CDA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894" w:type="dxa"/>
          </w:tcPr>
          <w:p w14:paraId="40BB5F3F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F46854" w:rsidRPr="00F46854" w14:paraId="1F2CD392" w14:textId="77777777" w:rsidTr="00F46854">
        <w:tc>
          <w:tcPr>
            <w:tcW w:w="2145" w:type="dxa"/>
          </w:tcPr>
          <w:p w14:paraId="4B1C4321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hrologic</w:t>
            </w:r>
            <w:proofErr w:type="spellEnd"/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isease</w:t>
            </w:r>
          </w:p>
        </w:tc>
        <w:tc>
          <w:tcPr>
            <w:tcW w:w="976" w:type="dxa"/>
          </w:tcPr>
          <w:p w14:paraId="164825F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3/40)</w:t>
            </w:r>
          </w:p>
        </w:tc>
        <w:tc>
          <w:tcPr>
            <w:tcW w:w="730" w:type="dxa"/>
          </w:tcPr>
          <w:p w14:paraId="68E5AB4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149" w:type="dxa"/>
          </w:tcPr>
          <w:p w14:paraId="4DE7C8B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38–0.756</w:t>
            </w:r>
          </w:p>
        </w:tc>
        <w:tc>
          <w:tcPr>
            <w:tcW w:w="846" w:type="dxa"/>
          </w:tcPr>
          <w:p w14:paraId="500CB24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1058" w:type="dxa"/>
          </w:tcPr>
          <w:p w14:paraId="121F5F47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58" w:type="dxa"/>
          </w:tcPr>
          <w:p w14:paraId="5896DD57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894" w:type="dxa"/>
          </w:tcPr>
          <w:p w14:paraId="2EB6357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F46854" w:rsidRPr="00F46854" w14:paraId="3699C489" w14:textId="77777777" w:rsidTr="00F46854">
        <w:tc>
          <w:tcPr>
            <w:tcW w:w="2145" w:type="dxa"/>
          </w:tcPr>
          <w:p w14:paraId="15BD3F44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Deficiency</w:t>
            </w:r>
          </w:p>
        </w:tc>
        <w:tc>
          <w:tcPr>
            <w:tcW w:w="976" w:type="dxa"/>
          </w:tcPr>
          <w:p w14:paraId="1830C22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4/29)</w:t>
            </w:r>
          </w:p>
        </w:tc>
        <w:tc>
          <w:tcPr>
            <w:tcW w:w="730" w:type="dxa"/>
          </w:tcPr>
          <w:p w14:paraId="21956A0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149" w:type="dxa"/>
          </w:tcPr>
          <w:p w14:paraId="7C122F5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79–0.662</w:t>
            </w:r>
          </w:p>
        </w:tc>
        <w:tc>
          <w:tcPr>
            <w:tcW w:w="846" w:type="dxa"/>
          </w:tcPr>
          <w:p w14:paraId="60AE11E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058" w:type="dxa"/>
          </w:tcPr>
          <w:p w14:paraId="10F20F9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58" w:type="dxa"/>
          </w:tcPr>
          <w:p w14:paraId="314D7FB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94" w:type="dxa"/>
          </w:tcPr>
          <w:p w14:paraId="0529FB4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F46854" w:rsidRPr="00F46854" w14:paraId="24D01DF4" w14:textId="77777777" w:rsidTr="00F46854">
        <w:tc>
          <w:tcPr>
            <w:tcW w:w="2145" w:type="dxa"/>
          </w:tcPr>
          <w:p w14:paraId="44158B45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obiliary Disease</w:t>
            </w:r>
          </w:p>
        </w:tc>
        <w:tc>
          <w:tcPr>
            <w:tcW w:w="976" w:type="dxa"/>
          </w:tcPr>
          <w:p w14:paraId="098CA53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0/33)</w:t>
            </w:r>
          </w:p>
        </w:tc>
        <w:tc>
          <w:tcPr>
            <w:tcW w:w="730" w:type="dxa"/>
          </w:tcPr>
          <w:p w14:paraId="73AA1B7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49" w:type="dxa"/>
          </w:tcPr>
          <w:p w14:paraId="5FEBCBA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64–0.683</w:t>
            </w:r>
          </w:p>
        </w:tc>
        <w:tc>
          <w:tcPr>
            <w:tcW w:w="846" w:type="dxa"/>
          </w:tcPr>
          <w:p w14:paraId="73F11E4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058" w:type="dxa"/>
          </w:tcPr>
          <w:p w14:paraId="0423B51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58" w:type="dxa"/>
          </w:tcPr>
          <w:p w14:paraId="68E6A31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894" w:type="dxa"/>
          </w:tcPr>
          <w:p w14:paraId="730BBFF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F46854" w:rsidRPr="00F46854" w14:paraId="74D90E82" w14:textId="77777777" w:rsidTr="00F46854">
        <w:tc>
          <w:tcPr>
            <w:tcW w:w="2145" w:type="dxa"/>
          </w:tcPr>
          <w:p w14:paraId="0257850C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crinologic Disease</w:t>
            </w:r>
          </w:p>
        </w:tc>
        <w:tc>
          <w:tcPr>
            <w:tcW w:w="976" w:type="dxa"/>
          </w:tcPr>
          <w:p w14:paraId="7297CE8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15/28)</w:t>
            </w:r>
          </w:p>
        </w:tc>
        <w:tc>
          <w:tcPr>
            <w:tcW w:w="730" w:type="dxa"/>
          </w:tcPr>
          <w:p w14:paraId="44DA576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149" w:type="dxa"/>
          </w:tcPr>
          <w:p w14:paraId="0758C74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35–0.571</w:t>
            </w:r>
          </w:p>
        </w:tc>
        <w:tc>
          <w:tcPr>
            <w:tcW w:w="846" w:type="dxa"/>
          </w:tcPr>
          <w:p w14:paraId="73E241C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58" w:type="dxa"/>
          </w:tcPr>
          <w:p w14:paraId="4A02CF67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58" w:type="dxa"/>
          </w:tcPr>
          <w:p w14:paraId="68DB875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894" w:type="dxa"/>
          </w:tcPr>
          <w:p w14:paraId="48E42E8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F46854" w:rsidRPr="00F46854" w14:paraId="5330B5D2" w14:textId="77777777" w:rsidTr="00F46854">
        <w:tc>
          <w:tcPr>
            <w:tcW w:w="2145" w:type="dxa"/>
          </w:tcPr>
          <w:p w14:paraId="137BF618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Disease</w:t>
            </w:r>
          </w:p>
        </w:tc>
        <w:tc>
          <w:tcPr>
            <w:tcW w:w="976" w:type="dxa"/>
          </w:tcPr>
          <w:p w14:paraId="159CBC6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43 (7/36)</w:t>
            </w:r>
          </w:p>
        </w:tc>
        <w:tc>
          <w:tcPr>
            <w:tcW w:w="730" w:type="dxa"/>
          </w:tcPr>
          <w:p w14:paraId="38F4926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149" w:type="dxa"/>
          </w:tcPr>
          <w:p w14:paraId="19A19B9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073–0.506</w:t>
            </w:r>
          </w:p>
        </w:tc>
        <w:tc>
          <w:tcPr>
            <w:tcW w:w="846" w:type="dxa"/>
          </w:tcPr>
          <w:p w14:paraId="67D9BFD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058" w:type="dxa"/>
          </w:tcPr>
          <w:p w14:paraId="27A1CE3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58" w:type="dxa"/>
          </w:tcPr>
          <w:p w14:paraId="056FBF9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94" w:type="dxa"/>
          </w:tcPr>
          <w:p w14:paraId="2B14ACAA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F46854" w:rsidRPr="00F46854" w14:paraId="4ECF9E36" w14:textId="77777777" w:rsidTr="00F46854">
        <w:tc>
          <w:tcPr>
            <w:tcW w:w="2145" w:type="dxa"/>
          </w:tcPr>
          <w:p w14:paraId="0EBC1EBF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hemagglutinin positivity</w:t>
            </w:r>
          </w:p>
        </w:tc>
        <w:tc>
          <w:tcPr>
            <w:tcW w:w="976" w:type="dxa"/>
          </w:tcPr>
          <w:p w14:paraId="61F4369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9 (10/19)</w:t>
            </w:r>
          </w:p>
        </w:tc>
        <w:tc>
          <w:tcPr>
            <w:tcW w:w="730" w:type="dxa"/>
          </w:tcPr>
          <w:p w14:paraId="70E00BD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149" w:type="dxa"/>
          </w:tcPr>
          <w:p w14:paraId="5E32F2A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66–0.892</w:t>
            </w:r>
          </w:p>
        </w:tc>
        <w:tc>
          <w:tcPr>
            <w:tcW w:w="846" w:type="dxa"/>
          </w:tcPr>
          <w:p w14:paraId="639499E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058" w:type="dxa"/>
          </w:tcPr>
          <w:p w14:paraId="56E148EC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58" w:type="dxa"/>
          </w:tcPr>
          <w:p w14:paraId="1BB7784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894" w:type="dxa"/>
          </w:tcPr>
          <w:p w14:paraId="688EF165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F46854" w:rsidRPr="00F46854" w14:paraId="62EDAF4B" w14:textId="77777777" w:rsidTr="00F46854">
        <w:tc>
          <w:tcPr>
            <w:tcW w:w="2145" w:type="dxa"/>
          </w:tcPr>
          <w:p w14:paraId="0DF55463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anus Vaccine Response</w:t>
            </w:r>
          </w:p>
        </w:tc>
        <w:tc>
          <w:tcPr>
            <w:tcW w:w="976" w:type="dxa"/>
          </w:tcPr>
          <w:p w14:paraId="17B31A7B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6 (30/6)</w:t>
            </w:r>
          </w:p>
        </w:tc>
        <w:tc>
          <w:tcPr>
            <w:tcW w:w="730" w:type="dxa"/>
          </w:tcPr>
          <w:p w14:paraId="4D0BA33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149" w:type="dxa"/>
          </w:tcPr>
          <w:p w14:paraId="52818092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37–0.658</w:t>
            </w:r>
          </w:p>
        </w:tc>
        <w:tc>
          <w:tcPr>
            <w:tcW w:w="846" w:type="dxa"/>
          </w:tcPr>
          <w:p w14:paraId="4D2E4A17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058" w:type="dxa"/>
          </w:tcPr>
          <w:p w14:paraId="03DD2129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58" w:type="dxa"/>
          </w:tcPr>
          <w:p w14:paraId="554DDC56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894" w:type="dxa"/>
          </w:tcPr>
          <w:p w14:paraId="270AC328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F46854" w:rsidRPr="00F46854" w14:paraId="6DAF5B92" w14:textId="77777777" w:rsidTr="00F46854">
        <w:tc>
          <w:tcPr>
            <w:tcW w:w="2145" w:type="dxa"/>
          </w:tcPr>
          <w:p w14:paraId="536AC150" w14:textId="77777777" w:rsidR="00F46854" w:rsidRPr="00F46854" w:rsidRDefault="00F46854" w:rsidP="00F349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6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coccal Vaccine Response</w:t>
            </w:r>
          </w:p>
        </w:tc>
        <w:tc>
          <w:tcPr>
            <w:tcW w:w="976" w:type="dxa"/>
          </w:tcPr>
          <w:p w14:paraId="4186F79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22 (20/2)</w:t>
            </w:r>
          </w:p>
        </w:tc>
        <w:tc>
          <w:tcPr>
            <w:tcW w:w="730" w:type="dxa"/>
          </w:tcPr>
          <w:p w14:paraId="71D49040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149" w:type="dxa"/>
          </w:tcPr>
          <w:p w14:paraId="02AEDCE4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207–0.843</w:t>
            </w:r>
          </w:p>
        </w:tc>
        <w:tc>
          <w:tcPr>
            <w:tcW w:w="846" w:type="dxa"/>
          </w:tcPr>
          <w:p w14:paraId="095CD133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058" w:type="dxa"/>
          </w:tcPr>
          <w:p w14:paraId="48D2581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58" w:type="dxa"/>
          </w:tcPr>
          <w:p w14:paraId="488B1F0D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94" w:type="dxa"/>
          </w:tcPr>
          <w:p w14:paraId="1C330E11" w14:textId="77777777" w:rsidR="00F46854" w:rsidRPr="00F46854" w:rsidRDefault="00F46854" w:rsidP="00F34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85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</w:tbl>
    <w:p w14:paraId="7B58CF1F" w14:textId="77777777" w:rsidR="00F46854" w:rsidRDefault="00F46854" w:rsidP="00F46854">
      <w:pPr>
        <w:spacing w:after="0" w:line="240" w:lineRule="auto"/>
      </w:pPr>
      <w:r>
        <w:t>The table summarizes AUC values with 95% confidence intervals (CI), optimal cut-off values (mg/dL), sensitivity, specificity, and Youden index for prediction of each clinical complication and treatment outcome.</w:t>
      </w:r>
    </w:p>
    <w:p w14:paraId="190EC56F" w14:textId="77777777" w:rsidR="00F46854" w:rsidRDefault="00F46854" w:rsidP="00F46854">
      <w:pPr>
        <w:spacing w:after="0" w:line="240" w:lineRule="auto"/>
      </w:pPr>
      <w:r>
        <w:t>Abbreviations: AUC, area under the curve; CI, confidence interval; IGRT, immunoglobulin replacement therapy</w:t>
      </w:r>
    </w:p>
    <w:p w14:paraId="77EF31D3" w14:textId="66B8FFD3" w:rsidR="00F46854" w:rsidRDefault="00F46854" w:rsidP="00AB78B6">
      <w:pPr>
        <w:spacing w:after="0"/>
      </w:pPr>
    </w:p>
    <w:sectPr w:rsidR="00F4685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2583476">
    <w:abstractNumId w:val="8"/>
  </w:num>
  <w:num w:numId="2" w16cid:durableId="1411542947">
    <w:abstractNumId w:val="6"/>
  </w:num>
  <w:num w:numId="3" w16cid:durableId="1334844787">
    <w:abstractNumId w:val="5"/>
  </w:num>
  <w:num w:numId="4" w16cid:durableId="117113437">
    <w:abstractNumId w:val="4"/>
  </w:num>
  <w:num w:numId="5" w16cid:durableId="372272846">
    <w:abstractNumId w:val="7"/>
  </w:num>
  <w:num w:numId="6" w16cid:durableId="869030772">
    <w:abstractNumId w:val="3"/>
  </w:num>
  <w:num w:numId="7" w16cid:durableId="1747415862">
    <w:abstractNumId w:val="2"/>
  </w:num>
  <w:num w:numId="8" w16cid:durableId="261038280">
    <w:abstractNumId w:val="1"/>
  </w:num>
  <w:num w:numId="9" w16cid:durableId="29052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2BEC"/>
    <w:rsid w:val="0006063C"/>
    <w:rsid w:val="00106F39"/>
    <w:rsid w:val="0015074B"/>
    <w:rsid w:val="00257B48"/>
    <w:rsid w:val="0029639D"/>
    <w:rsid w:val="00326F90"/>
    <w:rsid w:val="004476E0"/>
    <w:rsid w:val="00451923"/>
    <w:rsid w:val="00596F80"/>
    <w:rsid w:val="00604611"/>
    <w:rsid w:val="00925A1A"/>
    <w:rsid w:val="00971F62"/>
    <w:rsid w:val="00A24FDF"/>
    <w:rsid w:val="00A80B67"/>
    <w:rsid w:val="00AA1D8D"/>
    <w:rsid w:val="00AB78B6"/>
    <w:rsid w:val="00B00EE6"/>
    <w:rsid w:val="00B11790"/>
    <w:rsid w:val="00B47730"/>
    <w:rsid w:val="00C548D8"/>
    <w:rsid w:val="00CB0664"/>
    <w:rsid w:val="00D737C5"/>
    <w:rsid w:val="00DE5E6D"/>
    <w:rsid w:val="00F46854"/>
    <w:rsid w:val="00F9244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632F19"/>
  <w14:defaultImageDpi w14:val="300"/>
  <w15:docId w15:val="{4D86D697-CE72-4B4D-BB50-F242B9F7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oKlavuzu1">
    <w:name w:val="Tablo Kılavuzu1"/>
    <w:basedOn w:val="NormalTablo"/>
    <w:next w:val="TabloKlavuzu"/>
    <w:uiPriority w:val="39"/>
    <w:rsid w:val="00B00EE6"/>
    <w:pPr>
      <w:spacing w:after="0" w:line="240" w:lineRule="auto"/>
    </w:pPr>
    <w:rPr>
      <w:rFonts w:eastAsiaTheme="minorHAnsi"/>
      <w:lang w:val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B00E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enome.ucsc.edu/cgi-bin/hgTracks?db=hg38&amp;lastVirtModeType=default&amp;lastVirtModeExtraState=&amp;virtModeType=default&amp;virtMode=0&amp;nonVirtPosition=&amp;insideX=115&amp;revCmplDisp=0&amp;hgtgroup_map_close=0&amp;hgtgroup_phenDis_close=1&amp;hgtgroup_genes_close=0&amp;hgtgroup_rna_close=1&amp;hg%20tgroup_regulation_close=1&amp;hgtgroup_compGeno_close=1&amp;hgtgroup_varRep_close=0&amp;hgtgroup_user_close=0&amp;hgtgroup_encodeGenes_close=1&amp;hgtgroup_expression_close=0&amp;hgtgroup_encodeTxLevels_close=1&amp;hgtgroup_encodeChip_close=1&amp;hgtgroup_encodeChrom_close=1&amp;hgtgroup_encodeCompAndVar_close=1&amp;location=1&amp;menubar=1&amp;position=chr2:201185778-20118577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yhan Gümüşburun</cp:lastModifiedBy>
  <cp:revision>14</cp:revision>
  <dcterms:created xsi:type="dcterms:W3CDTF">2013-12-23T23:15:00Z</dcterms:created>
  <dcterms:modified xsi:type="dcterms:W3CDTF">2025-12-26T13:33:00Z</dcterms:modified>
  <cp:category/>
</cp:coreProperties>
</file>